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B3C15" w14:textId="77777777" w:rsidR="00D3444B" w:rsidRPr="00A860C2" w:rsidRDefault="00D3444B" w:rsidP="00D90276">
      <w:pPr>
        <w:rPr>
          <w:color w:val="000000" w:themeColor="text1"/>
          <w:sz w:val="28"/>
          <w:szCs w:val="28"/>
        </w:rPr>
      </w:pPr>
    </w:p>
    <w:tbl>
      <w:tblPr>
        <w:tblW w:w="1021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9"/>
        <w:gridCol w:w="1267"/>
        <w:gridCol w:w="1794"/>
        <w:gridCol w:w="3240"/>
        <w:gridCol w:w="2546"/>
        <w:gridCol w:w="17"/>
      </w:tblGrid>
      <w:tr w:rsidR="003673A0" w:rsidRPr="00A860C2" w14:paraId="63FE19D0" w14:textId="77777777" w:rsidTr="00CA6A4F">
        <w:trPr>
          <w:trHeight w:val="409"/>
        </w:trPr>
        <w:tc>
          <w:tcPr>
            <w:tcW w:w="10213" w:type="dxa"/>
            <w:gridSpan w:val="6"/>
            <w:tcBorders>
              <w:bottom w:val="single" w:sz="8" w:space="0" w:color="000000"/>
            </w:tcBorders>
            <w:vAlign w:val="center"/>
          </w:tcPr>
          <w:p w14:paraId="65B175B9" w14:textId="77777777" w:rsidR="003673A0" w:rsidRPr="00A860C2" w:rsidRDefault="003673A0" w:rsidP="00CA6A4F">
            <w:pPr>
              <w:spacing w:line="276" w:lineRule="auto"/>
              <w:ind w:left="72"/>
              <w:jc w:val="both"/>
              <w:rPr>
                <w:color w:val="000000" w:themeColor="text1"/>
              </w:rPr>
            </w:pPr>
            <w:r w:rsidRPr="00A860C2">
              <w:rPr>
                <w:b/>
                <w:color w:val="000000" w:themeColor="text1"/>
              </w:rPr>
              <w:t>S1 Table. Antibodies used for flow cytometry analysis of T cells</w:t>
            </w:r>
          </w:p>
        </w:tc>
      </w:tr>
      <w:tr w:rsidR="003673A0" w:rsidRPr="00A860C2" w14:paraId="5F66894F" w14:textId="77777777" w:rsidTr="00CA6A4F">
        <w:trPr>
          <w:gridAfter w:val="1"/>
          <w:wAfter w:w="17" w:type="dxa"/>
          <w:trHeight w:val="343"/>
        </w:trPr>
        <w:tc>
          <w:tcPr>
            <w:tcW w:w="1349" w:type="dxa"/>
            <w:tcBorders>
              <w:top w:val="single" w:sz="8" w:space="0" w:color="000000"/>
              <w:bottom w:val="single" w:sz="8" w:space="0" w:color="000000"/>
            </w:tcBorders>
          </w:tcPr>
          <w:p w14:paraId="26313813" w14:textId="77777777" w:rsidR="003673A0" w:rsidRPr="00A860C2" w:rsidRDefault="003673A0" w:rsidP="00CA6A4F">
            <w:pPr>
              <w:spacing w:before="60" w:after="60"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Marker</w:t>
            </w:r>
          </w:p>
        </w:tc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</w:tcPr>
          <w:p w14:paraId="4940FFE0" w14:textId="77777777" w:rsidR="003673A0" w:rsidRPr="00A860C2" w:rsidRDefault="003673A0" w:rsidP="00CA6A4F">
            <w:pPr>
              <w:spacing w:before="60" w:after="60"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Color</w:t>
            </w:r>
          </w:p>
        </w:tc>
        <w:tc>
          <w:tcPr>
            <w:tcW w:w="1794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5DA51F72" w14:textId="77777777" w:rsidR="003673A0" w:rsidRPr="00A860C2" w:rsidRDefault="003673A0" w:rsidP="00CA6A4F">
            <w:pPr>
              <w:spacing w:before="60" w:after="60"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Ex/</w:t>
            </w:r>
            <w:proofErr w:type="spellStart"/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Em</w:t>
            </w:r>
            <w:proofErr w:type="spellEnd"/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 xml:space="preserve"> (nm)</w:t>
            </w:r>
          </w:p>
        </w:tc>
        <w:tc>
          <w:tcPr>
            <w:tcW w:w="3240" w:type="dxa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75" w:type="dxa"/>
              <w:bottom w:w="15" w:type="dxa"/>
              <w:right w:w="75" w:type="dxa"/>
            </w:tcMar>
            <w:hideMark/>
          </w:tcPr>
          <w:p w14:paraId="22B447E9" w14:textId="77777777" w:rsidR="003673A0" w:rsidRPr="00A860C2" w:rsidRDefault="003673A0" w:rsidP="00CA6A4F">
            <w:pPr>
              <w:spacing w:before="60" w:after="60"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Antibody cat #</w:t>
            </w:r>
          </w:p>
        </w:tc>
        <w:tc>
          <w:tcPr>
            <w:tcW w:w="2546" w:type="dxa"/>
            <w:tcBorders>
              <w:top w:val="single" w:sz="8" w:space="0" w:color="000000"/>
              <w:bottom w:val="single" w:sz="8" w:space="0" w:color="000000"/>
            </w:tcBorders>
          </w:tcPr>
          <w:p w14:paraId="793773E8" w14:textId="77777777" w:rsidR="003673A0" w:rsidRPr="00A860C2" w:rsidRDefault="003673A0" w:rsidP="00CA6A4F">
            <w:pPr>
              <w:spacing w:before="60" w:after="60" w:line="276" w:lineRule="auto"/>
              <w:ind w:left="72"/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Source</w:t>
            </w:r>
          </w:p>
        </w:tc>
      </w:tr>
      <w:tr w:rsidR="003673A0" w:rsidRPr="00A860C2" w14:paraId="29E932FD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000000"/>
              <w:bottom w:val="dotted" w:sz="4" w:space="0" w:color="7F7F7F" w:themeColor="text1" w:themeTint="80"/>
            </w:tcBorders>
          </w:tcPr>
          <w:p w14:paraId="7BAE899E" w14:textId="77777777" w:rsidR="003673A0" w:rsidRPr="00A860C2" w:rsidRDefault="003673A0" w:rsidP="00CA6A4F">
            <w:pPr>
              <w:spacing w:before="20"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3 epsilon</w:t>
            </w:r>
          </w:p>
        </w:tc>
        <w:tc>
          <w:tcPr>
            <w:tcW w:w="1267" w:type="dxa"/>
            <w:tcBorders>
              <w:top w:val="dotted" w:sz="4" w:space="0" w:color="000000"/>
              <w:bottom w:val="dotted" w:sz="4" w:space="0" w:color="7F7F7F" w:themeColor="text1" w:themeTint="80"/>
            </w:tcBorders>
          </w:tcPr>
          <w:p w14:paraId="71E25E25" w14:textId="77777777" w:rsidR="003673A0" w:rsidRPr="00A860C2" w:rsidRDefault="003673A0" w:rsidP="00CA6A4F">
            <w:pPr>
              <w:spacing w:before="20"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APC</w:t>
            </w:r>
          </w:p>
        </w:tc>
        <w:tc>
          <w:tcPr>
            <w:tcW w:w="1794" w:type="dxa"/>
            <w:tcBorders>
              <w:top w:val="dotted" w:sz="4" w:space="0" w:color="00000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429313" w14:textId="77777777" w:rsidR="003673A0" w:rsidRPr="00A860C2" w:rsidRDefault="003673A0" w:rsidP="00CA6A4F">
            <w:pPr>
              <w:spacing w:before="20"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640/670 ± 15</w:t>
            </w:r>
          </w:p>
        </w:tc>
        <w:tc>
          <w:tcPr>
            <w:tcW w:w="3240" w:type="dxa"/>
            <w:tcBorders>
              <w:top w:val="dotted" w:sz="4" w:space="0" w:color="00000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110D74" w14:textId="77777777" w:rsidR="003673A0" w:rsidRPr="00A860C2" w:rsidRDefault="003673A0" w:rsidP="00CA6A4F">
            <w:pPr>
              <w:spacing w:before="20"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Hamster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 / IgG1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(145-2C11)</w:t>
            </w:r>
          </w:p>
        </w:tc>
        <w:tc>
          <w:tcPr>
            <w:tcW w:w="2546" w:type="dxa"/>
            <w:tcBorders>
              <w:top w:val="dotted" w:sz="4" w:space="0" w:color="000000"/>
              <w:bottom w:val="dotted" w:sz="4" w:space="0" w:color="7F7F7F" w:themeColor="text1" w:themeTint="80"/>
            </w:tcBorders>
          </w:tcPr>
          <w:p w14:paraId="7E3DF4E7" w14:textId="77777777" w:rsidR="003673A0" w:rsidRPr="00A860C2" w:rsidRDefault="003673A0" w:rsidP="00CA6A4F">
            <w:pPr>
              <w:spacing w:before="20"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BD </w:t>
            </w:r>
            <w:proofErr w:type="spellStart"/>
            <w:r w:rsidRPr="00A860C2">
              <w:rPr>
                <w:color w:val="000000" w:themeColor="text1"/>
                <w:sz w:val="21"/>
                <w:szCs w:val="21"/>
              </w:rPr>
              <w:t>Biosc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</w:rPr>
              <w:t xml:space="preserve"> (553066)</w:t>
            </w:r>
          </w:p>
        </w:tc>
      </w:tr>
      <w:tr w:rsidR="003673A0" w:rsidRPr="00A860C2" w14:paraId="017550FC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7255CB21" w14:textId="77777777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605EAC2B" w14:textId="77777777" w:rsidR="003673A0" w:rsidRPr="00A860C2" w:rsidRDefault="003673A0" w:rsidP="00CA6A4F">
            <w:pPr>
              <w:spacing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BV510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2AFFDF24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05 / 525 ± 25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75" w:type="dxa"/>
              <w:bottom w:w="15" w:type="dxa"/>
              <w:right w:w="75" w:type="dxa"/>
            </w:tcMar>
          </w:tcPr>
          <w:p w14:paraId="352022AC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 / IgG2a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(RM4-5)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2CDEFBF9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BD </w:t>
            </w:r>
            <w:proofErr w:type="spellStart"/>
            <w:r w:rsidRPr="00A860C2">
              <w:rPr>
                <w:color w:val="000000" w:themeColor="text1"/>
                <w:sz w:val="21"/>
                <w:szCs w:val="21"/>
              </w:rPr>
              <w:t>Biosc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</w:rPr>
              <w:t xml:space="preserve"> (563106)</w:t>
            </w:r>
          </w:p>
        </w:tc>
      </w:tr>
      <w:tr w:rsidR="003673A0" w:rsidRPr="00A860C2" w14:paraId="30B87B98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0CB078A4" w14:textId="77777777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6910DBAE" w14:textId="77777777" w:rsidR="003673A0" w:rsidRPr="00A860C2" w:rsidRDefault="003673A0" w:rsidP="00CA6A4F">
            <w:pPr>
              <w:spacing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BUV395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6C89F14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55/450 ± 25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8BA3FA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 / IgG2a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 (53-6.7)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1D1E5BE7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BD </w:t>
            </w:r>
            <w:proofErr w:type="spellStart"/>
            <w:r w:rsidRPr="00A860C2">
              <w:rPr>
                <w:color w:val="000000" w:themeColor="text1"/>
                <w:sz w:val="21"/>
                <w:szCs w:val="21"/>
              </w:rPr>
              <w:t>Biosc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</w:rPr>
              <w:t xml:space="preserve"> (563786)</w:t>
            </w:r>
          </w:p>
        </w:tc>
      </w:tr>
      <w:tr w:rsidR="003673A0" w:rsidRPr="00A860C2" w14:paraId="41526411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306A456B" w14:textId="39037F17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Granzyme B</w:t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77F5F37B" w14:textId="77777777" w:rsidR="003673A0" w:rsidRPr="00A860C2" w:rsidRDefault="003673A0" w:rsidP="00CA6A4F">
            <w:pPr>
              <w:spacing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PE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8ABF2E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561/582 ± 7.5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2D5072D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 / IgG2a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 (NGZB)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31811D6B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A860C2">
              <w:rPr>
                <w:color w:val="000000" w:themeColor="text1"/>
                <w:sz w:val="21"/>
                <w:szCs w:val="21"/>
              </w:rPr>
              <w:t>eBiosc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</w:rPr>
              <w:t xml:space="preserve"> (12-8898-82)</w:t>
            </w:r>
          </w:p>
        </w:tc>
      </w:tr>
      <w:tr w:rsidR="003673A0" w:rsidRPr="00A860C2" w14:paraId="543C90EA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10D5C3FC" w14:textId="77777777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IFN-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7"/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73CC4BEC" w14:textId="77777777" w:rsidR="003673A0" w:rsidRPr="00A860C2" w:rsidRDefault="003673A0" w:rsidP="00CA6A4F">
            <w:pPr>
              <w:spacing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BV711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899178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05/710 ± 25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9EA8CB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 / IgG1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 </w:t>
            </w:r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>(XMG1.2)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70BE6BDA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BD </w:t>
            </w:r>
            <w:proofErr w:type="spellStart"/>
            <w:r w:rsidRPr="00A860C2">
              <w:rPr>
                <w:color w:val="000000" w:themeColor="text1"/>
                <w:sz w:val="21"/>
                <w:szCs w:val="21"/>
              </w:rPr>
              <w:t>Biosc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</w:rPr>
              <w:t xml:space="preserve"> (564336)</w:t>
            </w:r>
          </w:p>
        </w:tc>
      </w:tr>
      <w:tr w:rsidR="003673A0" w:rsidRPr="00A860C2" w14:paraId="2A073F75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329051A0" w14:textId="2877E1B1" w:rsidR="003673A0" w:rsidRPr="00A860C2" w:rsidRDefault="003673A0" w:rsidP="00CA6A4F">
            <w:pPr>
              <w:spacing w:line="276" w:lineRule="auto"/>
              <w:contextualSpacing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P</w:t>
            </w:r>
            <w:r w:rsidRPr="00A860C2">
              <w:rPr>
                <w:color w:val="000000" w:themeColor="text1"/>
                <w:sz w:val="21"/>
                <w:szCs w:val="21"/>
              </w:rPr>
              <w:t>erforin</w:t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65984130" w14:textId="77777777" w:rsidR="003673A0" w:rsidRPr="00A860C2" w:rsidRDefault="003673A0" w:rsidP="00CA6A4F">
            <w:pPr>
              <w:spacing w:line="276" w:lineRule="auto"/>
              <w:ind w:left="72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FITC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D09B504" w14:textId="77777777" w:rsidR="003673A0" w:rsidRPr="00A860C2" w:rsidRDefault="003673A0" w:rsidP="00CA6A4F">
            <w:pPr>
              <w:spacing w:line="276" w:lineRule="auto"/>
              <w:contextualSpacing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88/530 ± 15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72277B" w14:textId="77777777" w:rsidR="003673A0" w:rsidRPr="00A860C2" w:rsidRDefault="003673A0" w:rsidP="00CA6A4F">
            <w:pPr>
              <w:spacing w:line="276" w:lineRule="auto"/>
              <w:ind w:left="72"/>
              <w:contextualSpacing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 / IgG2a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>eBioOMAK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>-D)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6E616908" w14:textId="77777777" w:rsidR="003673A0" w:rsidRPr="00A860C2" w:rsidRDefault="003673A0" w:rsidP="00CA6A4F">
            <w:pPr>
              <w:shd w:val="clear" w:color="auto" w:fill="FFFFFF"/>
              <w:spacing w:line="276" w:lineRule="auto"/>
              <w:ind w:left="72"/>
              <w:contextualSpacing/>
              <w:outlineLvl w:val="2"/>
              <w:rPr>
                <w:color w:val="000000" w:themeColor="text1"/>
                <w:spacing w:val="8"/>
                <w:sz w:val="21"/>
                <w:szCs w:val="21"/>
              </w:rPr>
            </w:pPr>
            <w:proofErr w:type="spellStart"/>
            <w:r w:rsidRPr="00A860C2">
              <w:rPr>
                <w:bCs/>
                <w:color w:val="000000" w:themeColor="text1"/>
                <w:sz w:val="21"/>
                <w:szCs w:val="21"/>
              </w:rPr>
              <w:t>ThermoFisher</w:t>
            </w:r>
            <w:proofErr w:type="spellEnd"/>
            <w:r w:rsidRPr="00A860C2">
              <w:rPr>
                <w:bCs/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bCs/>
                <w:color w:val="000000" w:themeColor="text1"/>
                <w:spacing w:val="8"/>
                <w:sz w:val="21"/>
                <w:szCs w:val="21"/>
              </w:rPr>
              <w:t>11-9392-82)</w:t>
            </w:r>
          </w:p>
        </w:tc>
      </w:tr>
      <w:tr w:rsidR="003673A0" w:rsidRPr="00A860C2" w14:paraId="3E6D5620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731A468A" w14:textId="77777777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62L</w:t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52111092" w14:textId="77777777" w:rsidR="003673A0" w:rsidRPr="00A860C2" w:rsidRDefault="003673A0" w:rsidP="00CA6A4F">
            <w:pPr>
              <w:spacing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BV650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B5955D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05/670 ± 15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30194F" w14:textId="77777777" w:rsidR="003673A0" w:rsidRPr="00A860C2" w:rsidRDefault="003673A0" w:rsidP="00CA6A4F">
            <w:pPr>
              <w:spacing w:line="276" w:lineRule="auto"/>
              <w:ind w:left="252" w:hanging="180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 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/ IgG2a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>MEL-14)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08479D61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  <w:shd w:val="clear" w:color="auto" w:fill="FAFAFA"/>
              </w:rPr>
              <w:t xml:space="preserve">BD </w:t>
            </w:r>
            <w:proofErr w:type="spellStart"/>
            <w:r w:rsidRPr="00A860C2">
              <w:rPr>
                <w:color w:val="000000" w:themeColor="text1"/>
                <w:sz w:val="21"/>
                <w:szCs w:val="21"/>
                <w:shd w:val="clear" w:color="auto" w:fill="FAFAFA"/>
              </w:rPr>
              <w:t>Biosc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  <w:shd w:val="clear" w:color="auto" w:fill="FAFAFA"/>
              </w:rPr>
              <w:t xml:space="preserve"> (564108)</w:t>
            </w:r>
          </w:p>
        </w:tc>
      </w:tr>
      <w:tr w:rsidR="003673A0" w:rsidRPr="00A860C2" w14:paraId="523D52FC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038DD2D5" w14:textId="77777777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4</w:t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72DDFA9C" w14:textId="77777777" w:rsidR="003673A0" w:rsidRPr="00A860C2" w:rsidRDefault="003673A0" w:rsidP="00CA6A4F">
            <w:pPr>
              <w:spacing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BV786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8E42C94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05/780 ± 30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8F17FB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 / IgG2b,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</w:t>
            </w:r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(IM7)           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3097FFCE" w14:textId="77777777" w:rsidR="003673A0" w:rsidRPr="00A860C2" w:rsidRDefault="003673A0" w:rsidP="00CA6A4F">
            <w:pPr>
              <w:spacing w:line="276" w:lineRule="auto"/>
              <w:ind w:left="72"/>
              <w:outlineLvl w:val="2"/>
              <w:rPr>
                <w:bCs/>
                <w:color w:val="000000" w:themeColor="text1"/>
                <w:sz w:val="21"/>
                <w:szCs w:val="21"/>
              </w:rPr>
            </w:pPr>
            <w:r w:rsidRPr="00A860C2">
              <w:rPr>
                <w:bCs/>
                <w:color w:val="000000" w:themeColor="text1"/>
                <w:sz w:val="21"/>
                <w:szCs w:val="21"/>
              </w:rPr>
              <w:t xml:space="preserve">BD </w:t>
            </w:r>
            <w:proofErr w:type="spellStart"/>
            <w:r w:rsidRPr="00A860C2">
              <w:rPr>
                <w:bCs/>
                <w:color w:val="000000" w:themeColor="text1"/>
                <w:sz w:val="21"/>
                <w:szCs w:val="21"/>
              </w:rPr>
              <w:t>Biosc</w:t>
            </w:r>
            <w:proofErr w:type="spellEnd"/>
            <w:r w:rsidRPr="00A860C2">
              <w:rPr>
                <w:bCs/>
                <w:color w:val="000000" w:themeColor="text1"/>
                <w:sz w:val="21"/>
                <w:szCs w:val="21"/>
              </w:rPr>
              <w:t xml:space="preserve"> (563736)</w:t>
            </w:r>
          </w:p>
        </w:tc>
      </w:tr>
      <w:tr w:rsidR="003673A0" w:rsidRPr="00A860C2" w14:paraId="45C77A5F" w14:textId="77777777" w:rsidTr="00CA6A4F">
        <w:trPr>
          <w:gridAfter w:val="1"/>
          <w:wAfter w:w="17" w:type="dxa"/>
          <w:trHeight w:val="288"/>
        </w:trPr>
        <w:tc>
          <w:tcPr>
            <w:tcW w:w="1349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15A55C86" w14:textId="77777777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25</w:t>
            </w:r>
          </w:p>
        </w:tc>
        <w:tc>
          <w:tcPr>
            <w:tcW w:w="1267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03DB4565" w14:textId="77777777" w:rsidR="003673A0" w:rsidRPr="00A860C2" w:rsidRDefault="003673A0" w:rsidP="00CA6A4F">
            <w:pPr>
              <w:spacing w:line="276" w:lineRule="auto"/>
              <w:ind w:left="72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BV421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E01D676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05/450 ± 25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8D2B21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 xml:space="preserve">Rat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1"/>
            </w:r>
            <w:r w:rsidRPr="00A860C2">
              <w:rPr>
                <w:color w:val="000000" w:themeColor="text1"/>
                <w:sz w:val="21"/>
                <w:szCs w:val="21"/>
              </w:rPr>
              <w:t xml:space="preserve"> m</w:t>
            </w:r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/ IgM,  </w:t>
            </w:r>
            <w:r w:rsidRPr="00A860C2">
              <w:rPr>
                <w:color w:val="000000" w:themeColor="text1"/>
                <w:sz w:val="21"/>
                <w:szCs w:val="21"/>
              </w:rPr>
              <w:sym w:font="Symbol" w:char="F06B"/>
            </w:r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(7D4)</w:t>
            </w: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dotted" w:sz="4" w:space="0" w:color="7F7F7F" w:themeColor="text1" w:themeTint="80"/>
            </w:tcBorders>
          </w:tcPr>
          <w:p w14:paraId="7DBC8F04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BD </w:t>
            </w:r>
            <w:proofErr w:type="spellStart"/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>Biosc</w:t>
            </w:r>
            <w:proofErr w:type="spellEnd"/>
            <w:r w:rsidRPr="00A860C2"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(564571)</w:t>
            </w:r>
          </w:p>
        </w:tc>
      </w:tr>
      <w:tr w:rsidR="003673A0" w:rsidRPr="00A860C2" w14:paraId="0A7F61E0" w14:textId="77777777" w:rsidTr="00CA6A4F">
        <w:trPr>
          <w:gridAfter w:val="1"/>
          <w:wAfter w:w="17" w:type="dxa"/>
          <w:trHeight w:val="288"/>
        </w:trPr>
        <w:tc>
          <w:tcPr>
            <w:tcW w:w="2616" w:type="dxa"/>
            <w:gridSpan w:val="2"/>
            <w:tcBorders>
              <w:top w:val="dotted" w:sz="4" w:space="0" w:color="7F7F7F" w:themeColor="text1" w:themeTint="80"/>
              <w:bottom w:val="single" w:sz="4" w:space="0" w:color="7F7F7F" w:themeColor="text1" w:themeTint="80"/>
            </w:tcBorders>
          </w:tcPr>
          <w:p w14:paraId="1097F755" w14:textId="231DD751" w:rsidR="003673A0" w:rsidRPr="00A860C2" w:rsidRDefault="003673A0" w:rsidP="00CA6A4F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Fixable viability stain 780</w:t>
            </w:r>
          </w:p>
        </w:tc>
        <w:tc>
          <w:tcPr>
            <w:tcW w:w="1794" w:type="dxa"/>
            <w:tcBorders>
              <w:top w:val="dotted" w:sz="4" w:space="0" w:color="7F7F7F" w:themeColor="text1" w:themeTint="80"/>
              <w:bottom w:val="single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F8334C" w14:textId="77777777" w:rsidR="003673A0" w:rsidRPr="00A860C2" w:rsidRDefault="003673A0" w:rsidP="00CA6A4F">
            <w:pPr>
              <w:spacing w:line="276" w:lineRule="auto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759/780</w:t>
            </w:r>
          </w:p>
        </w:tc>
        <w:tc>
          <w:tcPr>
            <w:tcW w:w="3240" w:type="dxa"/>
            <w:tcBorders>
              <w:top w:val="dotted" w:sz="4" w:space="0" w:color="7F7F7F" w:themeColor="text1" w:themeTint="80"/>
              <w:bottom w:val="single" w:sz="4" w:space="0" w:color="7F7F7F" w:themeColor="text1" w:themeTint="80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D4C606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46" w:type="dxa"/>
            <w:tcBorders>
              <w:top w:val="dotted" w:sz="4" w:space="0" w:color="7F7F7F" w:themeColor="text1" w:themeTint="80"/>
              <w:bottom w:val="single" w:sz="4" w:space="0" w:color="7F7F7F" w:themeColor="text1" w:themeTint="80"/>
            </w:tcBorders>
          </w:tcPr>
          <w:p w14:paraId="49BD9EBC" w14:textId="77777777" w:rsidR="003673A0" w:rsidRPr="00A860C2" w:rsidRDefault="003673A0" w:rsidP="00CA6A4F">
            <w:pPr>
              <w:spacing w:line="276" w:lineRule="auto"/>
              <w:ind w:left="72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BD </w:t>
            </w:r>
            <w:proofErr w:type="spellStart"/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>Biosci</w:t>
            </w:r>
            <w:proofErr w:type="spellEnd"/>
            <w:r>
              <w:rPr>
                <w:color w:val="000000" w:themeColor="text1"/>
                <w:sz w:val="21"/>
                <w:szCs w:val="21"/>
                <w:shd w:val="clear" w:color="auto" w:fill="FFFFFF"/>
              </w:rPr>
              <w:t xml:space="preserve"> (</w:t>
            </w:r>
            <w:r>
              <w:rPr>
                <w:color w:val="000000" w:themeColor="text1"/>
                <w:sz w:val="21"/>
                <w:szCs w:val="21"/>
              </w:rPr>
              <w:t>565388)</w:t>
            </w:r>
          </w:p>
        </w:tc>
      </w:tr>
    </w:tbl>
    <w:p w14:paraId="03E6D069" w14:textId="0F37B47B" w:rsidR="003673A0" w:rsidRDefault="003673A0">
      <w:r>
        <w:br w:type="page"/>
      </w:r>
    </w:p>
    <w:tbl>
      <w:tblPr>
        <w:tblStyle w:val="TableGrid"/>
        <w:tblW w:w="9719" w:type="dxa"/>
        <w:tblLook w:val="04A0" w:firstRow="1" w:lastRow="0" w:firstColumn="1" w:lastColumn="0" w:noHBand="0" w:noVBand="1"/>
      </w:tblPr>
      <w:tblGrid>
        <w:gridCol w:w="1943"/>
        <w:gridCol w:w="1944"/>
        <w:gridCol w:w="1944"/>
        <w:gridCol w:w="1944"/>
        <w:gridCol w:w="1944"/>
      </w:tblGrid>
      <w:tr w:rsidR="00D90276" w:rsidRPr="0016244B" w14:paraId="68D9D933" w14:textId="77777777" w:rsidTr="00EB23AD">
        <w:trPr>
          <w:trHeight w:val="288"/>
        </w:trPr>
        <w:tc>
          <w:tcPr>
            <w:tcW w:w="971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2DC4A" w14:textId="3372EC9F" w:rsidR="00D90276" w:rsidRPr="00560CF5" w:rsidRDefault="00D90276" w:rsidP="003673A0">
            <w:pPr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60CF5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2 Table. </w:t>
            </w:r>
            <w:r w:rsidRPr="00560CF5">
              <w:rPr>
                <w:color w:val="000000" w:themeColor="text1"/>
                <w:sz w:val="22"/>
                <w:szCs w:val="22"/>
              </w:rPr>
              <w:t>Percent positive T cell populations in</w:t>
            </w:r>
            <w:r w:rsidRPr="00560CF5">
              <w:rPr>
                <w:i/>
                <w:iCs/>
                <w:color w:val="000000" w:themeColor="text1"/>
                <w:sz w:val="22"/>
                <w:szCs w:val="22"/>
              </w:rPr>
              <w:t xml:space="preserve"> T. cruzi</w:t>
            </w:r>
            <w:r w:rsidRPr="00560CF5">
              <w:rPr>
                <w:color w:val="000000" w:themeColor="text1"/>
                <w:sz w:val="22"/>
                <w:szCs w:val="22"/>
              </w:rPr>
              <w:t xml:space="preserve"> infected mice (± nanovaccine) </w:t>
            </w:r>
            <w:r w:rsidR="003673A0" w:rsidRPr="00560CF5">
              <w:rPr>
                <w:color w:val="000000" w:themeColor="text1"/>
                <w:sz w:val="22"/>
                <w:szCs w:val="22"/>
              </w:rPr>
              <w:t xml:space="preserve">at 10 days </w:t>
            </w:r>
            <w:r w:rsidR="003673A0" w:rsidRPr="00560CF5">
              <w:rPr>
                <w:b/>
                <w:bCs/>
                <w:color w:val="000000" w:themeColor="text1"/>
                <w:sz w:val="22"/>
                <w:szCs w:val="22"/>
              </w:rPr>
              <w:t>(A)</w:t>
            </w:r>
            <w:r w:rsidR="003673A0" w:rsidRPr="00560CF5">
              <w:rPr>
                <w:color w:val="000000" w:themeColor="text1"/>
                <w:sz w:val="22"/>
                <w:szCs w:val="22"/>
              </w:rPr>
              <w:t xml:space="preserve"> and 21 days </w:t>
            </w:r>
            <w:r w:rsidR="003673A0" w:rsidRPr="00560CF5">
              <w:rPr>
                <w:b/>
                <w:bCs/>
                <w:color w:val="000000" w:themeColor="text1"/>
                <w:sz w:val="22"/>
                <w:szCs w:val="22"/>
              </w:rPr>
              <w:t>(B)</w:t>
            </w:r>
            <w:r w:rsidR="003673A0" w:rsidRPr="00560CF5">
              <w:rPr>
                <w:color w:val="000000" w:themeColor="text1"/>
                <w:sz w:val="22"/>
                <w:szCs w:val="22"/>
              </w:rPr>
              <w:t xml:space="preserve"> post-infection, and at 7 days after re-challenge infection </w:t>
            </w:r>
            <w:r w:rsidR="003673A0" w:rsidRPr="00560CF5">
              <w:rPr>
                <w:b/>
                <w:bCs/>
                <w:color w:val="000000" w:themeColor="text1"/>
                <w:sz w:val="22"/>
                <w:szCs w:val="22"/>
              </w:rPr>
              <w:t>(C)</w:t>
            </w:r>
            <w:r w:rsidR="003673A0" w:rsidRPr="00560CF5">
              <w:rPr>
                <w:color w:val="000000" w:themeColor="text1"/>
                <w:sz w:val="22"/>
                <w:szCs w:val="22"/>
              </w:rPr>
              <w:t>.</w:t>
            </w:r>
            <w:r w:rsidR="003673A0" w:rsidRPr="00560CF5" w:rsidDel="003673A0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90276" w:rsidRPr="00A860C2" w14:paraId="6BBD9F20" w14:textId="77777777" w:rsidTr="00EB23AD">
        <w:trPr>
          <w:trHeight w:val="288"/>
        </w:trPr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E5CF6" w14:textId="77777777" w:rsidR="00D90276" w:rsidRPr="00A860C2" w:rsidRDefault="00D90276" w:rsidP="00EB23AD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Populations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F0FE45" w14:textId="24912933" w:rsidR="00D90276" w:rsidRPr="00A860C2" w:rsidRDefault="00D90276" w:rsidP="00FB67ED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Control</w:t>
            </w:r>
            <w:r w:rsidR="0016244B">
              <w:rPr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="00296056" w:rsidRPr="00DF034B">
              <w:rPr>
                <w:b/>
                <w:bCs/>
                <w:color w:val="000000" w:themeColor="text1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759B0" w14:textId="77777777" w:rsidR="00D90276" w:rsidRPr="00A860C2" w:rsidRDefault="00D90276" w:rsidP="00FB67ED">
            <w:pPr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T. cruzi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186663" w14:textId="77777777" w:rsidR="00D90276" w:rsidRPr="00A860C2" w:rsidRDefault="00D90276" w:rsidP="00FB67ED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p2/</w:t>
            </w:r>
            <w:proofErr w:type="gramStart"/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4.</w:t>
            </w:r>
            <w:r w:rsidRPr="00A860C2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Tc</w:t>
            </w:r>
            <w:proofErr w:type="gramEnd"/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1CDFAC" w14:textId="77777777" w:rsidR="00D90276" w:rsidRPr="00A860C2" w:rsidRDefault="00D90276" w:rsidP="00FB67ED">
            <w:pPr>
              <w:rPr>
                <w:b/>
                <w:bCs/>
                <w:color w:val="000000" w:themeColor="text1"/>
                <w:sz w:val="21"/>
                <w:szCs w:val="21"/>
              </w:rPr>
            </w:pP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nano2/</w:t>
            </w:r>
            <w:proofErr w:type="gramStart"/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4.</w:t>
            </w:r>
            <w:r w:rsidRPr="00A860C2">
              <w:rPr>
                <w:b/>
                <w:bCs/>
                <w:i/>
                <w:iCs/>
                <w:color w:val="000000" w:themeColor="text1"/>
                <w:sz w:val="21"/>
                <w:szCs w:val="21"/>
              </w:rPr>
              <w:t>Tc</w:t>
            </w:r>
            <w:proofErr w:type="gramEnd"/>
          </w:p>
        </w:tc>
      </w:tr>
      <w:tr w:rsidR="00D90276" w:rsidRPr="00A860C2" w14:paraId="49D3E650" w14:textId="77777777" w:rsidTr="00EB23AD">
        <w:trPr>
          <w:trHeight w:val="288"/>
        </w:trPr>
        <w:tc>
          <w:tcPr>
            <w:tcW w:w="9719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48E8011" w14:textId="32F36719" w:rsidR="00D90276" w:rsidRPr="00A860C2" w:rsidRDefault="00555D08" w:rsidP="003673A0">
            <w:pPr>
              <w:ind w:left="720"/>
              <w:rPr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A. </w:t>
            </w:r>
            <w:r w:rsidR="00D90276" w:rsidRPr="00A860C2">
              <w:rPr>
                <w:b/>
                <w:bCs/>
                <w:color w:val="000000" w:themeColor="text1"/>
                <w:sz w:val="21"/>
                <w:szCs w:val="21"/>
              </w:rPr>
              <w:t>Day 10 post-infectio</w:t>
            </w:r>
            <w:r w:rsidR="00D90276" w:rsidRPr="00A860C2">
              <w:rPr>
                <w:color w:val="000000" w:themeColor="text1"/>
                <w:sz w:val="21"/>
                <w:szCs w:val="21"/>
              </w:rPr>
              <w:t>n</w:t>
            </w:r>
          </w:p>
        </w:tc>
      </w:tr>
      <w:tr w:rsidR="00D90276" w:rsidRPr="00A860C2" w14:paraId="28CEBF41" w14:textId="77777777" w:rsidTr="00EB23AD">
        <w:trPr>
          <w:trHeight w:val="288"/>
        </w:trPr>
        <w:tc>
          <w:tcPr>
            <w:tcW w:w="194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137789B" w14:textId="6C31AFB4" w:rsidR="00D90276" w:rsidRPr="00414306" w:rsidRDefault="00D90276" w:rsidP="00EB23AD">
            <w:pPr>
              <w:rPr>
                <w:color w:val="000000" w:themeColor="text1"/>
                <w:sz w:val="21"/>
                <w:szCs w:val="21"/>
              </w:rPr>
            </w:pPr>
            <w:r w:rsidRPr="00414306">
              <w:rPr>
                <w:color w:val="000000" w:themeColor="text1"/>
                <w:sz w:val="21"/>
                <w:szCs w:val="21"/>
              </w:rPr>
              <w:t>CD4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414306">
              <w:rPr>
                <w:color w:val="000000" w:themeColor="text1"/>
                <w:sz w:val="21"/>
                <w:szCs w:val="21"/>
              </w:rPr>
              <w:t>CD8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414306">
              <w:rPr>
                <w:color w:val="000000" w:themeColor="text1"/>
                <w:sz w:val="21"/>
                <w:szCs w:val="21"/>
              </w:rPr>
              <w:t>T</w:t>
            </w:r>
            <w:r w:rsidRPr="00414306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 w:rsidR="00CF03BB"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="00CF03BB" w:rsidRPr="003673A0">
              <w:rPr>
                <w:color w:val="000000" w:themeColor="text1"/>
                <w:sz w:val="21"/>
                <w:szCs w:val="21"/>
              </w:rPr>
              <w:t>(P</w:t>
            </w:r>
            <w:r w:rsidR="00C643B0">
              <w:rPr>
                <w:color w:val="000000" w:themeColor="text1"/>
                <w:sz w:val="21"/>
                <w:szCs w:val="21"/>
              </w:rPr>
              <w:t>9</w:t>
            </w:r>
            <w:r w:rsidR="00CF03BB" w:rsidRPr="003673A0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1AC194" w14:textId="7F41EAE9" w:rsidR="00D90276" w:rsidRPr="00414306" w:rsidRDefault="00D90276" w:rsidP="00FB67ED">
            <w:pPr>
              <w:rPr>
                <w:color w:val="000000" w:themeColor="text1"/>
                <w:sz w:val="21"/>
                <w:szCs w:val="21"/>
              </w:rPr>
            </w:pPr>
            <w:r w:rsidRPr="00414306">
              <w:rPr>
                <w:color w:val="000000" w:themeColor="text1"/>
                <w:kern w:val="24"/>
                <w:sz w:val="21"/>
                <w:szCs w:val="21"/>
              </w:rPr>
              <w:t>0.76</w:t>
            </w:r>
            <w:r w:rsidRPr="00414306">
              <w:rPr>
                <w:color w:val="000000" w:themeColor="text1"/>
                <w:sz w:val="21"/>
                <w:szCs w:val="21"/>
              </w:rPr>
              <w:t>±0.09</w:t>
            </w: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5811A7E" w14:textId="77777777" w:rsidR="00D90276" w:rsidRPr="00414306" w:rsidRDefault="00D90276" w:rsidP="00FB67ED">
            <w:pPr>
              <w:rPr>
                <w:color w:val="000000" w:themeColor="text1"/>
                <w:sz w:val="21"/>
                <w:szCs w:val="21"/>
              </w:rPr>
            </w:pPr>
            <w:r w:rsidRPr="00414306">
              <w:rPr>
                <w:color w:val="000000" w:themeColor="text1"/>
                <w:kern w:val="24"/>
                <w:sz w:val="21"/>
                <w:szCs w:val="21"/>
              </w:rPr>
              <w:t>3.46</w:t>
            </w:r>
            <w:r w:rsidRPr="00414306">
              <w:rPr>
                <w:color w:val="000000" w:themeColor="text1"/>
                <w:sz w:val="21"/>
                <w:szCs w:val="21"/>
              </w:rPr>
              <w:t>±0.28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4E21170" w14:textId="65C20E9B" w:rsidR="00D90276" w:rsidRPr="00414306" w:rsidRDefault="00D90276" w:rsidP="00FB67ED">
            <w:pPr>
              <w:rPr>
                <w:color w:val="000000" w:themeColor="text1"/>
                <w:sz w:val="21"/>
                <w:szCs w:val="21"/>
              </w:rPr>
            </w:pPr>
            <w:r w:rsidRPr="00414306">
              <w:rPr>
                <w:color w:val="000000" w:themeColor="text1"/>
                <w:kern w:val="24"/>
                <w:sz w:val="21"/>
                <w:szCs w:val="21"/>
              </w:rPr>
              <w:t>1.97</w:t>
            </w:r>
            <w:r w:rsidRPr="00414306">
              <w:rPr>
                <w:color w:val="000000" w:themeColor="text1"/>
                <w:sz w:val="21"/>
                <w:szCs w:val="21"/>
              </w:rPr>
              <w:t>±0.36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^^</w:t>
            </w: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FC3E255" w14:textId="492E8C11" w:rsidR="00D90276" w:rsidRPr="00414306" w:rsidRDefault="00D90276" w:rsidP="00FB67ED">
            <w:pPr>
              <w:rPr>
                <w:color w:val="000000" w:themeColor="text1"/>
                <w:sz w:val="21"/>
                <w:szCs w:val="21"/>
              </w:rPr>
            </w:pPr>
            <w:r w:rsidRPr="00414306">
              <w:rPr>
                <w:color w:val="000000" w:themeColor="text1"/>
                <w:kern w:val="24"/>
                <w:sz w:val="21"/>
                <w:szCs w:val="21"/>
              </w:rPr>
              <w:t>1.55</w:t>
            </w:r>
            <w:r w:rsidRPr="00414306">
              <w:rPr>
                <w:color w:val="000000" w:themeColor="text1"/>
                <w:sz w:val="21"/>
                <w:szCs w:val="21"/>
              </w:rPr>
              <w:t>±0.14</w:t>
            </w:r>
            <w:r w:rsidR="00940A16" w:rsidRPr="00560CF5">
              <w:rPr>
                <w:color w:val="000000" w:themeColor="text1"/>
                <w:sz w:val="20"/>
                <w:szCs w:val="20"/>
                <w:vertAlign w:val="superscript"/>
              </w:rPr>
              <w:t xml:space="preserve">### </w:t>
            </w:r>
          </w:p>
        </w:tc>
      </w:tr>
      <w:tr w:rsidR="00891BA3" w:rsidRPr="00A860C2" w14:paraId="37D5D7F4" w14:textId="77777777" w:rsidTr="00891BA3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5550D45" w14:textId="19C055CC" w:rsidR="00891BA3" w:rsidRPr="00414306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 w:rsidR="00CF03BB"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="00CF03BB" w:rsidRPr="003673A0">
              <w:rPr>
                <w:color w:val="000000" w:themeColor="text1"/>
                <w:sz w:val="21"/>
                <w:szCs w:val="21"/>
              </w:rPr>
              <w:t>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4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AC1AC" w14:textId="7BFED04E" w:rsidR="00891BA3" w:rsidRPr="00414306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0.86</w:t>
            </w:r>
            <w:r w:rsidRPr="00A860C2">
              <w:rPr>
                <w:color w:val="000000" w:themeColor="text1"/>
                <w:sz w:val="21"/>
                <w:szCs w:val="21"/>
              </w:rPr>
              <w:t>±0.1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A068" w14:textId="798A4ABA" w:rsidR="00891BA3" w:rsidRPr="00414306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0.25</w:t>
            </w:r>
            <w:r w:rsidRPr="00A860C2">
              <w:rPr>
                <w:color w:val="000000" w:themeColor="text1"/>
                <w:sz w:val="21"/>
                <w:szCs w:val="21"/>
              </w:rPr>
              <w:t>±0.09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5CBF" w14:textId="4961AE4B" w:rsidR="00891BA3" w:rsidRPr="00414306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0.76</w:t>
            </w:r>
            <w:r w:rsidRPr="00A860C2">
              <w:rPr>
                <w:color w:val="000000" w:themeColor="text1"/>
                <w:sz w:val="21"/>
                <w:szCs w:val="21"/>
              </w:rPr>
              <w:t>±0.07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D03E" w14:textId="02A842FD" w:rsidR="00891BA3" w:rsidRPr="00414306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0.92</w:t>
            </w:r>
            <w:r w:rsidRPr="00A860C2">
              <w:rPr>
                <w:color w:val="000000" w:themeColor="text1"/>
                <w:sz w:val="21"/>
                <w:szCs w:val="21"/>
              </w:rPr>
              <w:t>±0.10</w:t>
            </w:r>
            <w:r w:rsidR="00940A1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  <w:tr w:rsidR="00891BA3" w:rsidRPr="00A860C2" w14:paraId="29763BF6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E8BFB6E" w14:textId="0C1E8927" w:rsidR="00891BA3" w:rsidRPr="003673A0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CM</w:t>
            </w:r>
            <w:r w:rsidR="00CF03BB">
              <w:rPr>
                <w:color w:val="000000" w:themeColor="text1"/>
                <w:sz w:val="21"/>
                <w:szCs w:val="21"/>
              </w:rPr>
              <w:t xml:space="preserve"> 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6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96421" w14:textId="41E85D2F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3.12</w:t>
            </w:r>
            <w:r w:rsidRPr="00A860C2">
              <w:rPr>
                <w:color w:val="000000" w:themeColor="text1"/>
                <w:sz w:val="21"/>
                <w:szCs w:val="21"/>
              </w:rPr>
              <w:t>±0.3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33687" w14:textId="16698711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.18</w:t>
            </w:r>
            <w:r w:rsidRPr="00A860C2">
              <w:rPr>
                <w:color w:val="000000" w:themeColor="text1"/>
                <w:sz w:val="21"/>
                <w:szCs w:val="21"/>
              </w:rPr>
              <w:t>±0.10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D2A7" w14:textId="6DEA04B3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.22</w:t>
            </w:r>
            <w:r w:rsidRPr="00A860C2">
              <w:rPr>
                <w:color w:val="000000" w:themeColor="text1"/>
                <w:sz w:val="21"/>
                <w:szCs w:val="21"/>
              </w:rPr>
              <w:t>±0.15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22F1" w14:textId="0A805B37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.35</w:t>
            </w:r>
            <w:r w:rsidRPr="00A860C2">
              <w:rPr>
                <w:color w:val="000000" w:themeColor="text1"/>
                <w:sz w:val="21"/>
                <w:szCs w:val="21"/>
              </w:rPr>
              <w:t>±0.17</w:t>
            </w:r>
            <w:r w:rsidR="00940A1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  <w:tr w:rsidR="00891BA3" w:rsidRPr="00A860C2" w14:paraId="24C01D96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E3F86AE" w14:textId="2500685B" w:rsidR="00891BA3" w:rsidRPr="003673A0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="0016244B" w:rsidRPr="00A860C2">
              <w:rPr>
                <w:color w:val="000000" w:themeColor="text1"/>
                <w:sz w:val="21"/>
                <w:szCs w:val="21"/>
              </w:rPr>
              <w:t>T</w:t>
            </w:r>
            <w:r w:rsidR="0016244B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 w:rsidR="00CF03BB">
              <w:rPr>
                <w:color w:val="000000" w:themeColor="text1"/>
                <w:sz w:val="21"/>
                <w:szCs w:val="21"/>
              </w:rPr>
              <w:t xml:space="preserve"> 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1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7A03" w14:textId="551CFEF0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.37</w:t>
            </w:r>
            <w:r w:rsidRPr="00A860C2">
              <w:rPr>
                <w:color w:val="000000" w:themeColor="text1"/>
                <w:sz w:val="21"/>
                <w:szCs w:val="21"/>
              </w:rPr>
              <w:t>±0.3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6C6D" w14:textId="2E6DF7AB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1.66</w:t>
            </w:r>
            <w:r w:rsidRPr="00A860C2">
              <w:rPr>
                <w:color w:val="000000" w:themeColor="text1"/>
                <w:sz w:val="21"/>
                <w:szCs w:val="21"/>
              </w:rPr>
              <w:t>±2.61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B794D" w14:textId="5661DDAA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5.33</w:t>
            </w:r>
            <w:r w:rsidRPr="00A860C2">
              <w:rPr>
                <w:color w:val="000000" w:themeColor="text1"/>
                <w:sz w:val="21"/>
                <w:szCs w:val="21"/>
              </w:rPr>
              <w:t>±0.80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4170" w14:textId="74731E52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4.54</w:t>
            </w:r>
            <w:r w:rsidRPr="00A860C2">
              <w:rPr>
                <w:color w:val="000000" w:themeColor="text1"/>
                <w:sz w:val="21"/>
                <w:szCs w:val="21"/>
              </w:rPr>
              <w:t>±0.33</w:t>
            </w:r>
            <w:r w:rsidR="00940A1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  <w:tr w:rsidR="00891BA3" w:rsidRPr="00A860C2" w14:paraId="3FA1E676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93BCA4C" w14:textId="7F5F129E" w:rsidR="00891BA3" w:rsidRPr="003673A0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 w:rsidR="00CF03BB">
              <w:rPr>
                <w:color w:val="000000" w:themeColor="text1"/>
                <w:sz w:val="21"/>
                <w:szCs w:val="21"/>
              </w:rPr>
              <w:t xml:space="preserve"> 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2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CB867" w14:textId="7BCAEEAA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49.20</w:t>
            </w:r>
            <w:r w:rsidRPr="00A860C2">
              <w:rPr>
                <w:color w:val="000000" w:themeColor="text1"/>
                <w:sz w:val="21"/>
                <w:szCs w:val="21"/>
              </w:rPr>
              <w:t>±3.7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B0563" w14:textId="18B44B7C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31.32</w:t>
            </w:r>
            <w:r w:rsidRPr="00A860C2">
              <w:rPr>
                <w:color w:val="000000" w:themeColor="text1"/>
                <w:sz w:val="21"/>
                <w:szCs w:val="21"/>
              </w:rPr>
              <w:t>±1.15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62C3" w14:textId="1D841537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46.81</w:t>
            </w:r>
            <w:r w:rsidRPr="00A860C2">
              <w:rPr>
                <w:color w:val="000000" w:themeColor="text1"/>
                <w:sz w:val="21"/>
                <w:szCs w:val="21"/>
              </w:rPr>
              <w:t>±1.07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845D" w14:textId="7D5A27B6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43.93</w:t>
            </w:r>
            <w:r w:rsidRPr="00A860C2">
              <w:rPr>
                <w:color w:val="000000" w:themeColor="text1"/>
                <w:sz w:val="21"/>
                <w:szCs w:val="21"/>
              </w:rPr>
              <w:t>±1.83</w:t>
            </w:r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#</w:t>
            </w:r>
          </w:p>
        </w:tc>
      </w:tr>
      <w:tr w:rsidR="00891BA3" w:rsidRPr="00A860C2" w14:paraId="57FDA10C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1130E51" w14:textId="06B27C1D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 w:rsidR="00CF03BB"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="00CF03BB" w:rsidRPr="003673A0">
              <w:rPr>
                <w:color w:val="000000" w:themeColor="text1"/>
                <w:sz w:val="21"/>
                <w:szCs w:val="21"/>
              </w:rPr>
              <w:t>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0</w:t>
            </w:r>
            <w:r w:rsidR="00CF03BB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FDEA" w14:textId="42243999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3.43</w:t>
            </w:r>
            <w:r w:rsidRPr="00A860C2">
              <w:rPr>
                <w:color w:val="000000" w:themeColor="text1"/>
                <w:sz w:val="21"/>
                <w:szCs w:val="21"/>
              </w:rPr>
              <w:t>±0.9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AE3C" w14:textId="11C83E16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3.62</w:t>
            </w:r>
            <w:r w:rsidRPr="00A860C2">
              <w:rPr>
                <w:color w:val="000000" w:themeColor="text1"/>
                <w:sz w:val="21"/>
                <w:szCs w:val="21"/>
              </w:rPr>
              <w:t>±2.61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FE6D" w14:textId="6A33B2F9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0.63</w:t>
            </w:r>
            <w:r w:rsidRPr="00A860C2">
              <w:rPr>
                <w:color w:val="000000" w:themeColor="text1"/>
                <w:sz w:val="21"/>
                <w:szCs w:val="21"/>
              </w:rPr>
              <w:t>±1.63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7224" w14:textId="277B0656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3.90</w:t>
            </w:r>
            <w:r w:rsidRPr="00A860C2">
              <w:rPr>
                <w:color w:val="000000" w:themeColor="text1"/>
                <w:sz w:val="21"/>
                <w:szCs w:val="21"/>
              </w:rPr>
              <w:t>±1.65</w:t>
            </w:r>
          </w:p>
        </w:tc>
      </w:tr>
      <w:tr w:rsidR="00891BA3" w:rsidRPr="00A860C2" w14:paraId="676BA6FA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38183E9F" w14:textId="085015EB" w:rsidR="00891BA3" w:rsidRPr="003673A0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 w:rsidR="00CF03BB"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="00CF03BB">
              <w:rPr>
                <w:color w:val="000000" w:themeColor="text1"/>
                <w:sz w:val="21"/>
                <w:szCs w:val="21"/>
              </w:rPr>
              <w:t>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8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3DDE" w14:textId="78FE3A7B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7.65</w:t>
            </w:r>
            <w:r w:rsidRPr="00A860C2">
              <w:rPr>
                <w:color w:val="000000" w:themeColor="text1"/>
                <w:sz w:val="21"/>
                <w:szCs w:val="21"/>
              </w:rPr>
              <w:t>±4.57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3AE7" w14:textId="5FAD4AF0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4.05</w:t>
            </w:r>
            <w:r w:rsidRPr="00A860C2">
              <w:rPr>
                <w:color w:val="000000" w:themeColor="text1"/>
                <w:sz w:val="21"/>
                <w:szCs w:val="21"/>
              </w:rPr>
              <w:t>±0.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96DCE" w14:textId="4D990AB9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6.48</w:t>
            </w:r>
            <w:r w:rsidRPr="00A860C2">
              <w:rPr>
                <w:color w:val="000000" w:themeColor="text1"/>
                <w:sz w:val="21"/>
                <w:szCs w:val="21"/>
              </w:rPr>
              <w:t>±1.1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7963" w14:textId="11160678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7.00</w:t>
            </w:r>
            <w:r w:rsidRPr="00A860C2">
              <w:rPr>
                <w:color w:val="000000" w:themeColor="text1"/>
                <w:sz w:val="21"/>
                <w:szCs w:val="21"/>
              </w:rPr>
              <w:t>±0.69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&amp;</w:t>
            </w:r>
          </w:p>
        </w:tc>
      </w:tr>
      <w:tr w:rsidR="00891BA3" w:rsidRPr="00A860C2" w14:paraId="61E3AEBB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7F1A0C2" w14:textId="03658063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A860C2">
              <w:rPr>
                <w:color w:val="000000" w:themeColor="text1"/>
                <w:sz w:val="21"/>
                <w:szCs w:val="21"/>
              </w:rPr>
              <w:t>L</w:t>
            </w:r>
            <w:r w:rsidR="00CF03BB">
              <w:rPr>
                <w:color w:val="000000" w:themeColor="text1"/>
                <w:sz w:val="21"/>
                <w:szCs w:val="21"/>
              </w:rPr>
              <w:t xml:space="preserve"> 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3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0771" w14:textId="17E53B80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7.94</w:t>
            </w:r>
            <w:r w:rsidRPr="00A860C2">
              <w:rPr>
                <w:color w:val="000000" w:themeColor="text1"/>
                <w:sz w:val="21"/>
                <w:szCs w:val="21"/>
              </w:rPr>
              <w:t>±4.9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77981" w14:textId="03CAF3D1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.81</w:t>
            </w:r>
            <w:r w:rsidRPr="00A860C2">
              <w:rPr>
                <w:color w:val="000000" w:themeColor="text1"/>
                <w:sz w:val="21"/>
                <w:szCs w:val="21"/>
              </w:rPr>
              <w:t>±0.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D22A7" w14:textId="5FFA8A14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.96</w:t>
            </w:r>
            <w:r w:rsidRPr="00A860C2">
              <w:rPr>
                <w:color w:val="000000" w:themeColor="text1"/>
                <w:sz w:val="21"/>
                <w:szCs w:val="21"/>
              </w:rPr>
              <w:t>±0.60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743E0" w14:textId="2C4C11AB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.15</w:t>
            </w:r>
            <w:r w:rsidRPr="00A860C2">
              <w:rPr>
                <w:color w:val="000000" w:themeColor="text1"/>
                <w:sz w:val="21"/>
                <w:szCs w:val="21"/>
              </w:rPr>
              <w:t>±0.28</w:t>
            </w:r>
          </w:p>
        </w:tc>
      </w:tr>
      <w:tr w:rsidR="00891BA3" w:rsidRPr="00A860C2" w14:paraId="1885C9B4" w14:textId="77777777" w:rsidTr="00CF03BB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1EA4CCB" w14:textId="55FC44A0" w:rsidR="00891BA3" w:rsidRPr="003673A0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 w:rsidR="00CF03BB"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="00CF03BB">
              <w:rPr>
                <w:color w:val="000000" w:themeColor="text1"/>
                <w:sz w:val="21"/>
                <w:szCs w:val="21"/>
              </w:rPr>
              <w:t>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FB82" w14:textId="4833CFA8" w:rsidR="00891BA3" w:rsidRPr="00A860C2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0.65</w:t>
            </w:r>
            <w:r w:rsidRPr="00A860C2">
              <w:rPr>
                <w:color w:val="000000" w:themeColor="text1"/>
                <w:sz w:val="21"/>
                <w:szCs w:val="21"/>
              </w:rPr>
              <w:t>±0.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D9C6A" w14:textId="06B23CF2" w:rsidR="00891BA3" w:rsidRPr="00A860C2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.46</w:t>
            </w:r>
            <w:r w:rsidRPr="00A860C2">
              <w:rPr>
                <w:color w:val="000000" w:themeColor="text1"/>
                <w:sz w:val="21"/>
                <w:szCs w:val="21"/>
              </w:rPr>
              <w:t>±0.12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687D2" w14:textId="7ED8CC61" w:rsidR="00891BA3" w:rsidRPr="00A860C2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0.89</w:t>
            </w:r>
            <w:r w:rsidRPr="00A860C2">
              <w:rPr>
                <w:color w:val="000000" w:themeColor="text1"/>
                <w:sz w:val="21"/>
                <w:szCs w:val="21"/>
              </w:rPr>
              <w:t>±0.07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39C3" w14:textId="67FB094A" w:rsidR="00891BA3" w:rsidRPr="00A860C2" w:rsidRDefault="00891BA3" w:rsidP="00891BA3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.02</w:t>
            </w:r>
            <w:r w:rsidRPr="00A860C2">
              <w:rPr>
                <w:color w:val="000000" w:themeColor="text1"/>
                <w:sz w:val="21"/>
                <w:szCs w:val="21"/>
              </w:rPr>
              <w:t>±0.09</w:t>
            </w:r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</w:tc>
      </w:tr>
      <w:tr w:rsidR="00891BA3" w:rsidRPr="00A860C2" w14:paraId="05A9D7BD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6B32B46" w14:textId="24A045FC" w:rsidR="00891BA3" w:rsidRPr="003673A0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CM</w:t>
            </w:r>
            <w:r w:rsidR="00CF03BB"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="00CF03BB">
              <w:rPr>
                <w:color w:val="000000" w:themeColor="text1"/>
                <w:sz w:val="21"/>
                <w:szCs w:val="21"/>
              </w:rPr>
              <w:t>(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7</w:t>
            </w:r>
            <w:r w:rsidR="00CF03BB"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197C" w14:textId="36F66A23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5.06</w:t>
            </w:r>
            <w:r w:rsidRPr="00A860C2">
              <w:rPr>
                <w:color w:val="000000" w:themeColor="text1"/>
                <w:sz w:val="21"/>
                <w:szCs w:val="21"/>
              </w:rPr>
              <w:t>±0.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E8A07" w14:textId="1F52E032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0.21</w:t>
            </w:r>
            <w:r w:rsidRPr="00A860C2">
              <w:rPr>
                <w:color w:val="000000" w:themeColor="text1"/>
                <w:sz w:val="21"/>
                <w:szCs w:val="21"/>
              </w:rPr>
              <w:t>±0.0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2287" w14:textId="16FF7CB0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1.93</w:t>
            </w:r>
            <w:r w:rsidRPr="00A860C2">
              <w:rPr>
                <w:color w:val="000000" w:themeColor="text1"/>
                <w:sz w:val="21"/>
                <w:szCs w:val="21"/>
              </w:rPr>
              <w:t>±0.3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39C24" w14:textId="33A98FD1" w:rsidR="00891BA3" w:rsidRPr="00A860C2" w:rsidRDefault="00891BA3" w:rsidP="00891BA3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kern w:val="24"/>
                <w:sz w:val="21"/>
                <w:szCs w:val="21"/>
              </w:rPr>
              <w:t>2.64</w:t>
            </w:r>
            <w:r w:rsidRPr="00A860C2">
              <w:rPr>
                <w:color w:val="000000" w:themeColor="text1"/>
                <w:sz w:val="21"/>
                <w:szCs w:val="21"/>
              </w:rPr>
              <w:t>±0.31</w:t>
            </w:r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  <w:tr w:rsidR="00891BA3" w:rsidRPr="00A860C2" w14:paraId="1FEAFDFA" w14:textId="77777777" w:rsidTr="00EB23AD">
        <w:trPr>
          <w:trHeight w:val="288"/>
        </w:trPr>
        <w:tc>
          <w:tcPr>
            <w:tcW w:w="9719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320B5E" w14:textId="784444D3" w:rsidR="00891BA3" w:rsidRPr="00A860C2" w:rsidRDefault="00555D08" w:rsidP="003673A0">
            <w:pPr>
              <w:ind w:left="720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B. </w:t>
            </w:r>
            <w:r w:rsidR="00891BA3" w:rsidRPr="00A860C2">
              <w:rPr>
                <w:b/>
                <w:bCs/>
                <w:color w:val="000000" w:themeColor="text1"/>
                <w:sz w:val="21"/>
                <w:szCs w:val="21"/>
              </w:rPr>
              <w:t>Day 21 post-infection</w:t>
            </w:r>
          </w:p>
        </w:tc>
      </w:tr>
      <w:tr w:rsidR="00CF03BB" w:rsidRPr="00A860C2" w14:paraId="19990DFF" w14:textId="77777777" w:rsidTr="00EB23AD">
        <w:trPr>
          <w:trHeight w:val="288"/>
        </w:trPr>
        <w:tc>
          <w:tcPr>
            <w:tcW w:w="1943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151E17B8" w14:textId="0AFF1268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414306">
              <w:rPr>
                <w:color w:val="000000" w:themeColor="text1"/>
                <w:sz w:val="21"/>
                <w:szCs w:val="21"/>
              </w:rPr>
              <w:t>CD4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414306">
              <w:rPr>
                <w:color w:val="000000" w:themeColor="text1"/>
                <w:sz w:val="21"/>
                <w:szCs w:val="21"/>
              </w:rPr>
              <w:t>CD8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414306">
              <w:rPr>
                <w:color w:val="000000" w:themeColor="text1"/>
                <w:sz w:val="21"/>
                <w:szCs w:val="21"/>
              </w:rPr>
              <w:t>T</w:t>
            </w:r>
            <w:r w:rsidRPr="00414306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A65EF9">
              <w:rPr>
                <w:color w:val="000000" w:themeColor="text1"/>
                <w:sz w:val="21"/>
                <w:szCs w:val="21"/>
              </w:rPr>
              <w:t>(P</w:t>
            </w:r>
            <w:r w:rsidR="00C643B0">
              <w:rPr>
                <w:color w:val="000000" w:themeColor="text1"/>
                <w:sz w:val="21"/>
                <w:szCs w:val="21"/>
              </w:rPr>
              <w:t>9</w:t>
            </w:r>
            <w:r w:rsidRPr="00A65EF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3E80B4A7" w14:textId="14D278D5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6A9F3718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59±0.10</w:t>
            </w: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7911780B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74±0.20</w:t>
            </w:r>
          </w:p>
        </w:tc>
        <w:tc>
          <w:tcPr>
            <w:tcW w:w="1944" w:type="dxa"/>
            <w:tcBorders>
              <w:top w:val="dotted" w:sz="4" w:space="0" w:color="auto"/>
              <w:left w:val="nil"/>
              <w:bottom w:val="nil"/>
              <w:right w:val="nil"/>
            </w:tcBorders>
          </w:tcPr>
          <w:p w14:paraId="2E374684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33±0.03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&amp;</w:t>
            </w:r>
          </w:p>
        </w:tc>
      </w:tr>
      <w:tr w:rsidR="00CF03BB" w:rsidRPr="00A860C2" w14:paraId="6F8A861D" w14:textId="77777777" w:rsidTr="00891BA3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A700F17" w14:textId="697240E5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A65EF9"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4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7FF8E92" w14:textId="5F306FE6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20D26C4" w14:textId="1E0FC960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.63±0.30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D952216" w14:textId="5EAD216B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.70±0.4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D49B3FB" w14:textId="32E7F2E5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.61±0.50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&amp;</w:t>
            </w:r>
          </w:p>
        </w:tc>
      </w:tr>
      <w:tr w:rsidR="00CF03BB" w:rsidRPr="00A860C2" w14:paraId="771F7F5C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1FBAB386" w14:textId="6041BB2C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CM</w:t>
            </w:r>
            <w:r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6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885E4E2" w14:textId="54B6610C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3AA9DB3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.41±0.2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370AF92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.38±0.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50C622E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.57±0.25</w:t>
            </w:r>
          </w:p>
        </w:tc>
      </w:tr>
      <w:tr w:rsidR="00CF03BB" w:rsidRPr="00A860C2" w14:paraId="36C60DD0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C88DD33" w14:textId="08F694C0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="0016244B" w:rsidRPr="00A860C2">
              <w:rPr>
                <w:color w:val="000000" w:themeColor="text1"/>
                <w:sz w:val="21"/>
                <w:szCs w:val="21"/>
              </w:rPr>
              <w:t>T</w:t>
            </w:r>
            <w:r w:rsidR="0016244B">
              <w:rPr>
                <w:color w:val="000000" w:themeColor="text1"/>
                <w:sz w:val="21"/>
                <w:szCs w:val="21"/>
                <w:vertAlign w:val="subscript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1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99AD574" w14:textId="25C2973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3FB9A83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.32±0.69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6633F1F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.87±0.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879768F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6.14±2.38</w:t>
            </w:r>
          </w:p>
        </w:tc>
      </w:tr>
      <w:tr w:rsidR="00CF03BB" w:rsidRPr="00A860C2" w14:paraId="43E2A78C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70CB170" w14:textId="352FE855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2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CFFFD76" w14:textId="09F0C612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3AB87A9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6.03±7.07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6803888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1.96±7.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005A6F4" w14:textId="74EB5510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2.00±4.91</w:t>
            </w:r>
            <w:proofErr w:type="gramStart"/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,&amp;</w:t>
            </w:r>
            <w:proofErr w:type="gramEnd"/>
          </w:p>
        </w:tc>
      </w:tr>
      <w:tr w:rsidR="00CF03BB" w:rsidRPr="00A860C2" w14:paraId="3670595A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9427595" w14:textId="032B2D52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A65EF9"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5A5B929" w14:textId="2A76427C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1BD202E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1.89±1.32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F8846B9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9.90±2.95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A0E0205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0.42±1.51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&amp;</w:t>
            </w:r>
          </w:p>
        </w:tc>
      </w:tr>
      <w:tr w:rsidR="00CF03BB" w:rsidRPr="00A860C2" w14:paraId="21379F43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F209BE1" w14:textId="15E16286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8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108B378" w14:textId="028D6023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5D9ED4A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.36±2.03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47122E6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6.35±3.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354A480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24±0.02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&amp;</w:t>
            </w:r>
          </w:p>
        </w:tc>
      </w:tr>
      <w:tr w:rsidR="00CF03BB" w:rsidRPr="00A860C2" w14:paraId="66A442D7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DE5A23B" w14:textId="04ADCDB3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A860C2">
              <w:rPr>
                <w:color w:val="000000" w:themeColor="text1"/>
                <w:sz w:val="21"/>
                <w:szCs w:val="21"/>
              </w:rPr>
              <w:t>L</w:t>
            </w:r>
            <w:r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3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D8DA9EC" w14:textId="1AB8FB3D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EBC7935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9.81±2.5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F82C21D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8.23±2.81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65DC6E6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6.00±3.68</w:t>
            </w:r>
          </w:p>
        </w:tc>
      </w:tr>
      <w:tr w:rsidR="00CF03BB" w:rsidRPr="00A860C2" w14:paraId="1827F910" w14:textId="77777777" w:rsidTr="00CF03BB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089E8B5" w14:textId="3804F246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5B15D78" w14:textId="458B07E6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05B85C9" w14:textId="33ED711C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5.98±5.07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228248B" w14:textId="37190D66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2.18±4.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90ECF00" w14:textId="01BAEEB8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5.40±7.78</w:t>
            </w:r>
            <w:proofErr w:type="gramStart"/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,&amp;</w:t>
            </w:r>
            <w:proofErr w:type="gramEnd"/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&amp;</w:t>
            </w:r>
          </w:p>
        </w:tc>
      </w:tr>
      <w:tr w:rsidR="00CF03BB" w:rsidRPr="00A860C2" w14:paraId="2E92D037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6A5116A" w14:textId="7B64B0B4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C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7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599EB25" w14:textId="60DBDB82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CDEC9E7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.02±0.4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9F46621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.68±0.68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FFED735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.25±0.53</w:t>
            </w:r>
          </w:p>
        </w:tc>
      </w:tr>
      <w:tr w:rsidR="00CF03BB" w:rsidRPr="00A860C2" w14:paraId="46F39C8D" w14:textId="77777777" w:rsidTr="00EB23AD">
        <w:trPr>
          <w:trHeight w:val="288"/>
        </w:trPr>
        <w:tc>
          <w:tcPr>
            <w:tcW w:w="9719" w:type="dxa"/>
            <w:gridSpan w:val="5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71D37D4" w14:textId="78B53314" w:rsidR="00CF03BB" w:rsidRPr="00A860C2" w:rsidRDefault="00CF03BB" w:rsidP="003673A0">
            <w:pPr>
              <w:ind w:left="720"/>
              <w:rPr>
                <w:b/>
                <w:bCs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C. </w:t>
            </w:r>
            <w:r w:rsidRPr="00A860C2">
              <w:rPr>
                <w:b/>
                <w:bCs/>
                <w:color w:val="000000" w:themeColor="text1"/>
                <w:sz w:val="21"/>
                <w:szCs w:val="21"/>
              </w:rPr>
              <w:t>Day 7 after re-challenge</w:t>
            </w:r>
          </w:p>
        </w:tc>
      </w:tr>
      <w:tr w:rsidR="00CF03BB" w:rsidRPr="00A860C2" w14:paraId="48510431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AC9B394" w14:textId="6D80ED34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414306">
              <w:rPr>
                <w:color w:val="000000" w:themeColor="text1"/>
                <w:sz w:val="21"/>
                <w:szCs w:val="21"/>
              </w:rPr>
              <w:t>CD4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414306">
              <w:rPr>
                <w:color w:val="000000" w:themeColor="text1"/>
                <w:sz w:val="21"/>
                <w:szCs w:val="21"/>
              </w:rPr>
              <w:t>CD8</w:t>
            </w:r>
            <w:r w:rsidRPr="00414306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414306">
              <w:rPr>
                <w:color w:val="000000" w:themeColor="text1"/>
                <w:sz w:val="21"/>
                <w:szCs w:val="21"/>
              </w:rPr>
              <w:t>T</w:t>
            </w:r>
            <w:r w:rsidRPr="00414306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A65EF9">
              <w:rPr>
                <w:color w:val="000000" w:themeColor="text1"/>
                <w:sz w:val="21"/>
                <w:szCs w:val="21"/>
              </w:rPr>
              <w:t>(P</w:t>
            </w:r>
            <w:r w:rsidR="00C643B0">
              <w:rPr>
                <w:color w:val="000000" w:themeColor="text1"/>
                <w:sz w:val="21"/>
                <w:szCs w:val="21"/>
              </w:rPr>
              <w:t>9</w:t>
            </w:r>
            <w:r w:rsidRPr="00A65EF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6FAECE2" w14:textId="2D97FA98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35E9C2E" w14:textId="6535942E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2.27±0.4</w:t>
            </w:r>
            <w:r w:rsidRPr="008464B0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F9A50C7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67±0.09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E19A162" w14:textId="3A757754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55±0.07</w:t>
            </w:r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  <w:tr w:rsidR="00CF03BB" w:rsidRPr="00A860C2" w14:paraId="73C092CD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7B97493" w14:textId="476FB0C0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A65EF9"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4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0B9E4A7" w14:textId="22DC8A6C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6858574" w14:textId="45945D09" w:rsidR="00CF03BB" w:rsidRPr="008464B0" w:rsidRDefault="00CF03BB" w:rsidP="00CF03BB">
            <w:pPr>
              <w:rPr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0.91±0.14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B5D821E" w14:textId="67C2004D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.38±0.16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D557D9C" w14:textId="1892889B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.32±0.06</w:t>
            </w:r>
          </w:p>
        </w:tc>
      </w:tr>
      <w:tr w:rsidR="00CF03BB" w:rsidRPr="00A860C2" w14:paraId="093EF4A7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71AB29A" w14:textId="01B70E74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-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CM</w:t>
            </w:r>
            <w:r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6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6429FE1" w14:textId="66B23AFA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4FC3DB9" w14:textId="53828492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2.84±0.78</w:t>
            </w:r>
            <w:r w:rsidRPr="008464B0">
              <w:rPr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BD8CAE2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.29±0.10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6EC106C" w14:textId="5E8D638F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.29±0.13</w:t>
            </w:r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  <w:tr w:rsidR="00CF03BB" w:rsidRPr="00A860C2" w14:paraId="41755DBF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C232C68" w14:textId="67138915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="0016244B" w:rsidRPr="00A860C2">
              <w:rPr>
                <w:color w:val="000000" w:themeColor="text1"/>
                <w:sz w:val="21"/>
                <w:szCs w:val="21"/>
              </w:rPr>
              <w:t>T</w:t>
            </w:r>
            <w:r w:rsidR="0016244B">
              <w:rPr>
                <w:color w:val="000000" w:themeColor="text1"/>
                <w:sz w:val="21"/>
                <w:szCs w:val="21"/>
                <w:vertAlign w:val="subscript"/>
              </w:rPr>
              <w:t xml:space="preserve">0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1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C6B7AE7" w14:textId="0C84378E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256EA20" w14:textId="0B4F51A2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13.03±2.20</w:t>
            </w:r>
            <w:r w:rsidRPr="008464B0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B60B15C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.02±0.16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780C0E9" w14:textId="4753EFC5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.20±0.12</w:t>
            </w:r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#</w:t>
            </w:r>
            <w:proofErr w:type="gramStart"/>
            <w:r w:rsidR="009374A6" w:rsidRPr="00560CF5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,&amp;</w:t>
            </w:r>
            <w:proofErr w:type="gramEnd"/>
          </w:p>
        </w:tc>
      </w:tr>
      <w:tr w:rsidR="00CF03BB" w:rsidRPr="00A860C2" w14:paraId="1F75A881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4E9A3D94" w14:textId="7A222058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2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E3944C4" w14:textId="0A3FD0A0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60FB931" w14:textId="7CFB65D3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31.33±2.03</w:t>
            </w:r>
            <w:r w:rsidRPr="008464B0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4406A29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2.02±0.72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6358D2D" w14:textId="4D3338F4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26.10±1.26</w:t>
            </w:r>
            <w:r w:rsidR="00D73416" w:rsidRPr="00560CF5">
              <w:rPr>
                <w:color w:val="000000" w:themeColor="text1"/>
                <w:sz w:val="20"/>
                <w:szCs w:val="20"/>
                <w:vertAlign w:val="superscript"/>
              </w:rPr>
              <w:t>##</w:t>
            </w:r>
            <w:proofErr w:type="gramStart"/>
            <w:r w:rsidR="00D73416" w:rsidRPr="00560CF5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,&amp;</w:t>
            </w:r>
            <w:proofErr w:type="gramEnd"/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&amp;&amp;</w:t>
            </w:r>
          </w:p>
        </w:tc>
      </w:tr>
      <w:tr w:rsidR="00CF03BB" w:rsidRPr="00A860C2" w14:paraId="5BD08278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7FCE1654" w14:textId="411CD6A3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4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 w:rsidRPr="00A65EF9"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0</w:t>
            </w:r>
            <w:r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03BA0EF" w14:textId="0A62F792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A99B396" w14:textId="30AD6C2A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28.84±0.96</w:t>
            </w:r>
            <w:r w:rsidRPr="008464B0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58B5543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5.48±2.72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2D52C807" w14:textId="11C0530A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35.33±0.36</w:t>
            </w:r>
            <w:r w:rsidR="00D7341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  <w:tr w:rsidR="00CF03BB" w:rsidRPr="00A860C2" w14:paraId="35E73742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692A0BD6" w14:textId="1A3E668D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8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D14ED35" w14:textId="66F0E060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76DCC345" w14:textId="081B5BEE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14.31±1.2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E3C370A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5.07±0.85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7182F9C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7.20±0.69</w:t>
            </w:r>
          </w:p>
        </w:tc>
      </w:tr>
      <w:tr w:rsidR="00CF03BB" w:rsidRPr="00A860C2" w14:paraId="7AD11898" w14:textId="77777777" w:rsidTr="00EB23AD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23FB2AD" w14:textId="41DCA2B5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N</w:t>
            </w:r>
            <w:r w:rsidRPr="00A860C2">
              <w:rPr>
                <w:color w:val="000000" w:themeColor="text1"/>
                <w:sz w:val="21"/>
                <w:szCs w:val="21"/>
              </w:rPr>
              <w:t>L</w:t>
            </w:r>
            <w:r>
              <w:rPr>
                <w:color w:val="000000" w:themeColor="text1"/>
                <w:sz w:val="21"/>
                <w:szCs w:val="21"/>
              </w:rPr>
              <w:t xml:space="preserve"> 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3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60B64633" w14:textId="485ADFCE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4BB00AF0" w14:textId="1CA276AE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0.83±0.15</w:t>
            </w:r>
            <w:r w:rsidRPr="008464B0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BA0860F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68±0.09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1843C45E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0.52±0.10</w:t>
            </w:r>
          </w:p>
        </w:tc>
      </w:tr>
      <w:tr w:rsidR="00CF03BB" w:rsidRPr="00A860C2" w14:paraId="27646732" w14:textId="77777777" w:rsidTr="00CF03BB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2F145366" w14:textId="75C6482D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E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39D036B6" w14:textId="6148CACF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3CFC8FA" w14:textId="194DF16E" w:rsidR="00CF03BB" w:rsidRPr="008464B0" w:rsidRDefault="00CF03BB" w:rsidP="00CF03BB">
            <w:pPr>
              <w:rPr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4.91±1.11</w:t>
            </w:r>
            <w:r w:rsidRPr="008464B0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555DBEAA" w14:textId="5E33C98C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7.29±1.17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14:paraId="0868612B" w14:textId="40995365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12.37±1.39</w:t>
            </w:r>
            <w:r w:rsidR="00D73416" w:rsidRPr="00560CF5">
              <w:rPr>
                <w:color w:val="000000" w:themeColor="text1"/>
                <w:sz w:val="20"/>
                <w:szCs w:val="20"/>
                <w:vertAlign w:val="superscript"/>
              </w:rPr>
              <w:t>##</w:t>
            </w:r>
            <w:proofErr w:type="gramStart"/>
            <w:r w:rsidR="00D73416" w:rsidRPr="00560CF5">
              <w:rPr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,&amp;</w:t>
            </w:r>
            <w:proofErr w:type="gramEnd"/>
            <w:r w:rsidRPr="00560CF5">
              <w:rPr>
                <w:color w:val="000000" w:themeColor="text1"/>
                <w:sz w:val="20"/>
                <w:szCs w:val="20"/>
                <w:vertAlign w:val="superscript"/>
              </w:rPr>
              <w:t>&amp;&amp;</w:t>
            </w:r>
          </w:p>
        </w:tc>
      </w:tr>
      <w:tr w:rsidR="00CF03BB" w:rsidRPr="00A860C2" w14:paraId="3B6A86FF" w14:textId="77777777" w:rsidTr="00CF03BB">
        <w:trPr>
          <w:trHeight w:val="288"/>
        </w:trPr>
        <w:tc>
          <w:tcPr>
            <w:tcW w:w="194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42A9863D" w14:textId="55212E9E" w:rsidR="00CF03BB" w:rsidRPr="00A860C2" w:rsidRDefault="00CF03BB" w:rsidP="00CF03BB">
            <w:pPr>
              <w:rPr>
                <w:color w:val="000000" w:themeColor="text1"/>
                <w:kern w:val="24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CD8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+</w:t>
            </w:r>
            <w:r w:rsidRPr="00A860C2">
              <w:rPr>
                <w:color w:val="000000" w:themeColor="text1"/>
                <w:sz w:val="21"/>
                <w:szCs w:val="21"/>
              </w:rPr>
              <w:t>T</w:t>
            </w:r>
            <w:r w:rsidRPr="007B121A">
              <w:rPr>
                <w:color w:val="000000" w:themeColor="text1"/>
                <w:sz w:val="21"/>
                <w:szCs w:val="21"/>
                <w:vertAlign w:val="subscript"/>
              </w:rPr>
              <w:t>CM</w:t>
            </w:r>
            <w:r>
              <w:rPr>
                <w:color w:val="000000" w:themeColor="text1"/>
                <w:sz w:val="21"/>
                <w:szCs w:val="21"/>
                <w:vertAlign w:val="subscript"/>
              </w:rPr>
              <w:t xml:space="preserve"> </w:t>
            </w:r>
            <w:r>
              <w:rPr>
                <w:color w:val="000000" w:themeColor="text1"/>
                <w:sz w:val="21"/>
                <w:szCs w:val="21"/>
              </w:rPr>
              <w:t>(</w:t>
            </w:r>
            <w:r w:rsidRPr="00A860C2">
              <w:rPr>
                <w:color w:val="000000" w:themeColor="text1"/>
                <w:sz w:val="21"/>
                <w:szCs w:val="21"/>
              </w:rPr>
              <w:t>P</w:t>
            </w:r>
            <w:r w:rsidR="00C643B0">
              <w:rPr>
                <w:color w:val="000000" w:themeColor="text1"/>
                <w:sz w:val="21"/>
                <w:szCs w:val="21"/>
              </w:rPr>
              <w:t>7</w:t>
            </w:r>
            <w:r w:rsidRPr="00A860C2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7C8FB849" w14:textId="750656EF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09DB877" w14:textId="329B0B19" w:rsidR="00CF03BB" w:rsidRPr="008203B6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8464B0">
              <w:rPr>
                <w:sz w:val="21"/>
                <w:szCs w:val="21"/>
              </w:rPr>
              <w:t>0.61±0.19</w:t>
            </w:r>
            <w:r w:rsidRPr="008464B0">
              <w:rPr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2DBA6F18" w14:textId="77777777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.11±0.56</w:t>
            </w:r>
            <w:r w:rsidRPr="00A860C2">
              <w:rPr>
                <w:color w:val="000000" w:themeColor="text1"/>
                <w:sz w:val="21"/>
                <w:szCs w:val="21"/>
                <w:vertAlign w:val="superscript"/>
              </w:rPr>
              <w:t>^^^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444B898" w14:textId="0F42127A" w:rsidR="00CF03BB" w:rsidRPr="00A860C2" w:rsidRDefault="00CF03BB" w:rsidP="00CF03BB">
            <w:pPr>
              <w:rPr>
                <w:color w:val="000000" w:themeColor="text1"/>
                <w:sz w:val="21"/>
                <w:szCs w:val="21"/>
              </w:rPr>
            </w:pPr>
            <w:r w:rsidRPr="00A860C2">
              <w:rPr>
                <w:color w:val="000000" w:themeColor="text1"/>
                <w:sz w:val="21"/>
                <w:szCs w:val="21"/>
              </w:rPr>
              <w:t>4.13±0.19</w:t>
            </w:r>
            <w:r w:rsidR="00D73416" w:rsidRPr="00560CF5">
              <w:rPr>
                <w:color w:val="000000" w:themeColor="text1"/>
                <w:sz w:val="20"/>
                <w:szCs w:val="20"/>
                <w:vertAlign w:val="superscript"/>
              </w:rPr>
              <w:t>###</w:t>
            </w:r>
          </w:p>
        </w:tc>
      </w:tr>
    </w:tbl>
    <w:p w14:paraId="40C48844" w14:textId="63F8C219" w:rsidR="0016244B" w:rsidRPr="0016244B" w:rsidRDefault="00D90276" w:rsidP="00D06D71">
      <w:pPr>
        <w:spacing w:before="40" w:line="220" w:lineRule="exact"/>
        <w:jc w:val="both"/>
        <w:rPr>
          <w:bCs/>
          <w:color w:val="000000" w:themeColor="text1"/>
          <w:sz w:val="20"/>
          <w:szCs w:val="20"/>
        </w:rPr>
      </w:pPr>
      <w:r w:rsidRPr="0016244B">
        <w:rPr>
          <w:color w:val="000000" w:themeColor="text1"/>
          <w:sz w:val="20"/>
          <w:szCs w:val="20"/>
        </w:rPr>
        <w:t>C57BL/6 mice were immunized with p2/4 or nano2/4 on day 0 and day 21</w:t>
      </w:r>
      <w:r w:rsidR="00CF03BB" w:rsidRPr="0016244B">
        <w:rPr>
          <w:color w:val="000000" w:themeColor="text1"/>
          <w:sz w:val="20"/>
          <w:szCs w:val="20"/>
        </w:rPr>
        <w:t>,</w:t>
      </w:r>
      <w:r w:rsidRPr="0016244B">
        <w:rPr>
          <w:color w:val="000000" w:themeColor="text1"/>
          <w:sz w:val="20"/>
          <w:szCs w:val="20"/>
        </w:rPr>
        <w:t xml:space="preserve"> infected with </w:t>
      </w:r>
      <w:r w:rsidRPr="0016244B">
        <w:rPr>
          <w:i/>
          <w:iCs/>
          <w:color w:val="000000" w:themeColor="text1"/>
          <w:sz w:val="20"/>
          <w:szCs w:val="20"/>
        </w:rPr>
        <w:t>T. cruzi</w:t>
      </w:r>
      <w:r w:rsidRPr="0016244B">
        <w:rPr>
          <w:color w:val="000000" w:themeColor="text1"/>
          <w:sz w:val="20"/>
          <w:szCs w:val="20"/>
        </w:rPr>
        <w:t xml:space="preserve"> on day 42 and euthanized on day 52 and day 63 corresponding to day 10 and day 21 </w:t>
      </w:r>
      <w:r w:rsidR="00CF03BB" w:rsidRPr="0016244B">
        <w:rPr>
          <w:color w:val="000000" w:themeColor="text1"/>
          <w:sz w:val="20"/>
          <w:szCs w:val="20"/>
        </w:rPr>
        <w:t>post-infection</w:t>
      </w:r>
      <w:r w:rsidRPr="0016244B">
        <w:rPr>
          <w:color w:val="000000" w:themeColor="text1"/>
          <w:sz w:val="20"/>
          <w:szCs w:val="20"/>
        </w:rPr>
        <w:t xml:space="preserve">, respectively. Some mice in each group were re-challenged on day 63 and euthanized on day 70 (corresponding to 7 days after </w:t>
      </w:r>
      <w:r w:rsidR="00CF03BB" w:rsidRPr="0016244B">
        <w:rPr>
          <w:color w:val="000000" w:themeColor="text1"/>
          <w:sz w:val="20"/>
          <w:szCs w:val="20"/>
        </w:rPr>
        <w:t>re-</w:t>
      </w:r>
      <w:r w:rsidRPr="0016244B">
        <w:rPr>
          <w:color w:val="000000" w:themeColor="text1"/>
          <w:sz w:val="20"/>
          <w:szCs w:val="20"/>
        </w:rPr>
        <w:t xml:space="preserve">challenge). Non-infected </w:t>
      </w:r>
      <w:r w:rsidR="00CF03BB" w:rsidRPr="0016244B">
        <w:rPr>
          <w:color w:val="000000" w:themeColor="text1"/>
          <w:sz w:val="20"/>
          <w:szCs w:val="20"/>
        </w:rPr>
        <w:t xml:space="preserve">and non-vaccinated/infected </w:t>
      </w:r>
      <w:r w:rsidRPr="0016244B">
        <w:rPr>
          <w:color w:val="000000" w:themeColor="text1"/>
          <w:sz w:val="20"/>
          <w:szCs w:val="20"/>
        </w:rPr>
        <w:t>mice were used as controls. Splenocytes were labeled</w:t>
      </w:r>
      <w:r w:rsidRPr="0016244B">
        <w:rPr>
          <w:color w:val="000000" w:themeColor="text1"/>
          <w:spacing w:val="-8"/>
          <w:sz w:val="20"/>
          <w:szCs w:val="20"/>
        </w:rPr>
        <w:t xml:space="preserve"> </w:t>
      </w:r>
      <w:r w:rsidRPr="0016244B">
        <w:rPr>
          <w:color w:val="000000" w:themeColor="text1"/>
          <w:sz w:val="20"/>
          <w:szCs w:val="20"/>
        </w:rPr>
        <w:t xml:space="preserve">with fluorescent-conjugated antibodies and analyzed by flow cytometry. </w:t>
      </w:r>
      <w:proofErr w:type="spellStart"/>
      <w:r w:rsidRPr="0016244B">
        <w:rPr>
          <w:color w:val="000000" w:themeColor="text1"/>
          <w:sz w:val="20"/>
          <w:szCs w:val="20"/>
        </w:rPr>
        <w:t>FlowSOM</w:t>
      </w:r>
      <w:proofErr w:type="spellEnd"/>
      <w:r w:rsidRPr="0016244B">
        <w:rPr>
          <w:color w:val="000000" w:themeColor="text1"/>
          <w:sz w:val="20"/>
          <w:szCs w:val="20"/>
        </w:rPr>
        <w:t xml:space="preserve"> software was used to generate consensus clusters with splenic 1x10</w:t>
      </w:r>
      <w:r w:rsidRPr="0016244B">
        <w:rPr>
          <w:color w:val="000000" w:themeColor="text1"/>
          <w:sz w:val="20"/>
          <w:szCs w:val="20"/>
          <w:vertAlign w:val="superscript"/>
        </w:rPr>
        <w:t>5</w:t>
      </w:r>
      <w:r w:rsidRPr="0016244B">
        <w:rPr>
          <w:color w:val="000000" w:themeColor="text1"/>
          <w:sz w:val="20"/>
          <w:szCs w:val="20"/>
        </w:rPr>
        <w:t xml:space="preserve"> down-sampled CD3</w:t>
      </w:r>
      <w:r w:rsidRPr="0016244B">
        <w:rPr>
          <w:color w:val="000000" w:themeColor="text1"/>
          <w:sz w:val="20"/>
          <w:szCs w:val="20"/>
          <w:vertAlign w:val="superscript"/>
        </w:rPr>
        <w:t>+</w:t>
      </w:r>
      <w:r w:rsidRPr="0016244B">
        <w:rPr>
          <w:color w:val="000000" w:themeColor="text1"/>
          <w:sz w:val="20"/>
          <w:szCs w:val="20"/>
        </w:rPr>
        <w:t xml:space="preserve"> splenocytes (</w:t>
      </w:r>
      <w:r w:rsidR="00072B72" w:rsidRPr="0016244B">
        <w:rPr>
          <w:i/>
          <w:iCs/>
          <w:color w:val="000000"/>
          <w:sz w:val="20"/>
          <w:szCs w:val="20"/>
        </w:rPr>
        <w:t>n</w:t>
      </w:r>
      <w:r w:rsidR="00072B72" w:rsidRPr="0016244B">
        <w:rPr>
          <w:color w:val="000000"/>
          <w:sz w:val="20"/>
          <w:szCs w:val="20"/>
        </w:rPr>
        <w:t> </w:t>
      </w:r>
      <w:r w:rsidR="00072B72" w:rsidRPr="0016244B">
        <w:rPr>
          <w:color w:val="222222"/>
          <w:sz w:val="20"/>
          <w:szCs w:val="20"/>
          <w:shd w:val="clear" w:color="auto" w:fill="FFFFFF"/>
        </w:rPr>
        <w:t>≥</w:t>
      </w:r>
      <w:r w:rsidR="00072B72" w:rsidRPr="0016244B">
        <w:rPr>
          <w:color w:val="000000"/>
          <w:sz w:val="20"/>
          <w:szCs w:val="20"/>
        </w:rPr>
        <w:t xml:space="preserve"> 5 </w:t>
      </w:r>
      <w:r w:rsidRPr="0016244B">
        <w:rPr>
          <w:color w:val="000000" w:themeColor="text1"/>
          <w:sz w:val="20"/>
          <w:szCs w:val="20"/>
        </w:rPr>
        <w:t xml:space="preserve">mice per group) that identified 10 T-cell sub-populations. Mean percentages (±SEM) of 10 sub-populations of T cells in all four groups of mice were obtained from at least 5 mice per group.  </w:t>
      </w:r>
      <w:r w:rsidRPr="0016244B">
        <w:rPr>
          <w:rFonts w:eastAsiaTheme="minorHAnsi"/>
          <w:color w:val="000000" w:themeColor="text1"/>
          <w:sz w:val="20"/>
          <w:szCs w:val="20"/>
        </w:rPr>
        <w:t>Significance was calculated by student’s t-test (</w:t>
      </w:r>
      <w:r w:rsidRPr="00560CF5">
        <w:rPr>
          <w:rFonts w:eastAsiaTheme="minorHAnsi"/>
          <w:color w:val="000000" w:themeColor="text1"/>
          <w:sz w:val="20"/>
          <w:szCs w:val="20"/>
          <w:vertAlign w:val="superscript"/>
        </w:rPr>
        <w:t>*</w:t>
      </w:r>
      <w:r w:rsidRPr="0016244B">
        <w:rPr>
          <w:rFonts w:eastAsiaTheme="minorHAnsi"/>
          <w:color w:val="000000" w:themeColor="text1"/>
          <w:sz w:val="20"/>
          <w:szCs w:val="20"/>
        </w:rPr>
        <w:t xml:space="preserve"> no infection vs. </w:t>
      </w:r>
      <w:r w:rsidRPr="0016244B">
        <w:rPr>
          <w:rFonts w:eastAsiaTheme="minorHAnsi"/>
          <w:i/>
          <w:iCs/>
          <w:color w:val="000000" w:themeColor="text1"/>
          <w:sz w:val="20"/>
          <w:szCs w:val="20"/>
        </w:rPr>
        <w:t>Tc</w:t>
      </w:r>
      <w:r w:rsidRPr="0016244B">
        <w:rPr>
          <w:rFonts w:eastAsiaTheme="minorHAnsi"/>
          <w:color w:val="000000" w:themeColor="text1"/>
          <w:sz w:val="20"/>
          <w:szCs w:val="20"/>
        </w:rPr>
        <w:t>) and 1-way ANOVA/Tukey’s (</w:t>
      </w:r>
      <w:r w:rsidRPr="0016244B">
        <w:rPr>
          <w:rFonts w:eastAsiaTheme="minorHAnsi"/>
          <w:color w:val="000000" w:themeColor="text1"/>
          <w:sz w:val="20"/>
          <w:szCs w:val="20"/>
          <w:vertAlign w:val="superscript"/>
        </w:rPr>
        <w:t>^</w:t>
      </w:r>
      <w:r w:rsidRPr="0016244B">
        <w:rPr>
          <w:rFonts w:eastAsiaTheme="minorHAnsi"/>
          <w:i/>
          <w:iCs/>
          <w:color w:val="000000" w:themeColor="text1"/>
          <w:sz w:val="20"/>
          <w:szCs w:val="20"/>
        </w:rPr>
        <w:t>Tc</w:t>
      </w:r>
      <w:r w:rsidRPr="0016244B">
        <w:rPr>
          <w:rFonts w:eastAsiaTheme="minorHAnsi"/>
          <w:color w:val="000000" w:themeColor="text1"/>
          <w:sz w:val="20"/>
          <w:szCs w:val="20"/>
        </w:rPr>
        <w:t xml:space="preserve"> vs. p2/</w:t>
      </w:r>
      <w:proofErr w:type="gramStart"/>
      <w:r w:rsidRPr="0016244B">
        <w:rPr>
          <w:rFonts w:eastAsiaTheme="minorHAnsi"/>
          <w:color w:val="000000" w:themeColor="text1"/>
          <w:sz w:val="20"/>
          <w:szCs w:val="20"/>
        </w:rPr>
        <w:t>4.</w:t>
      </w:r>
      <w:r w:rsidRPr="0016244B">
        <w:rPr>
          <w:rFonts w:eastAsiaTheme="minorHAnsi"/>
          <w:i/>
          <w:iCs/>
          <w:color w:val="000000" w:themeColor="text1"/>
          <w:sz w:val="20"/>
          <w:szCs w:val="20"/>
        </w:rPr>
        <w:t>Tc</w:t>
      </w:r>
      <w:proofErr w:type="gramEnd"/>
      <w:r w:rsidR="000E05A2" w:rsidRPr="0016244B">
        <w:rPr>
          <w:rFonts w:eastAsiaTheme="minorHAnsi"/>
          <w:color w:val="000000" w:themeColor="text1"/>
          <w:sz w:val="20"/>
          <w:szCs w:val="20"/>
        </w:rPr>
        <w:t xml:space="preserve">, </w:t>
      </w:r>
      <w:r w:rsidRPr="0016244B">
        <w:rPr>
          <w:rFonts w:eastAsiaTheme="minorHAnsi"/>
          <w:color w:val="000000" w:themeColor="text1"/>
          <w:sz w:val="20"/>
          <w:szCs w:val="20"/>
        </w:rPr>
        <w:t xml:space="preserve"> </w:t>
      </w:r>
      <w:r w:rsidR="000E05A2" w:rsidRPr="0016244B">
        <w:rPr>
          <w:rFonts w:eastAsiaTheme="minorHAnsi"/>
          <w:color w:val="000000" w:themeColor="text1"/>
          <w:sz w:val="20"/>
          <w:szCs w:val="20"/>
          <w:vertAlign w:val="superscript"/>
        </w:rPr>
        <w:t>#</w:t>
      </w:r>
      <w:r w:rsidR="000E05A2" w:rsidRPr="00560CF5">
        <w:rPr>
          <w:rFonts w:eastAsiaTheme="minorHAnsi"/>
          <w:i/>
          <w:iCs/>
          <w:color w:val="000000" w:themeColor="text1"/>
          <w:sz w:val="20"/>
          <w:szCs w:val="20"/>
        </w:rPr>
        <w:t>Tc</w:t>
      </w:r>
      <w:r w:rsidR="000E05A2" w:rsidRPr="0016244B">
        <w:rPr>
          <w:rFonts w:eastAsiaTheme="minorHAnsi"/>
          <w:color w:val="000000" w:themeColor="text1"/>
          <w:sz w:val="20"/>
          <w:szCs w:val="20"/>
        </w:rPr>
        <w:t xml:space="preserve"> vs. </w:t>
      </w:r>
      <w:r w:rsidRPr="0016244B">
        <w:rPr>
          <w:rFonts w:eastAsiaTheme="minorHAnsi"/>
          <w:color w:val="000000" w:themeColor="text1"/>
          <w:sz w:val="20"/>
          <w:szCs w:val="20"/>
        </w:rPr>
        <w:t>nano2/4</w:t>
      </w:r>
      <w:r w:rsidRPr="0016244B">
        <w:rPr>
          <w:rFonts w:eastAsiaTheme="minorHAnsi"/>
          <w:i/>
          <w:iCs/>
          <w:color w:val="000000" w:themeColor="text1"/>
          <w:sz w:val="20"/>
          <w:szCs w:val="20"/>
        </w:rPr>
        <w:t>.Tc</w:t>
      </w:r>
      <w:r w:rsidRPr="0016244B">
        <w:rPr>
          <w:rFonts w:eastAsiaTheme="minorHAnsi"/>
          <w:color w:val="000000" w:themeColor="text1"/>
          <w:sz w:val="20"/>
          <w:szCs w:val="20"/>
        </w:rPr>
        <w:t xml:space="preserve"> and </w:t>
      </w:r>
      <w:r w:rsidRPr="0016244B">
        <w:rPr>
          <w:rFonts w:eastAsiaTheme="minorHAnsi"/>
          <w:color w:val="000000" w:themeColor="text1"/>
          <w:sz w:val="20"/>
          <w:szCs w:val="20"/>
          <w:vertAlign w:val="superscript"/>
        </w:rPr>
        <w:t>&amp;</w:t>
      </w:r>
      <w:r w:rsidRPr="0016244B">
        <w:rPr>
          <w:rFonts w:eastAsiaTheme="minorHAnsi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Pr="0016244B">
        <w:rPr>
          <w:rFonts w:eastAsiaTheme="minorHAnsi"/>
          <w:color w:val="000000" w:themeColor="text1"/>
          <w:sz w:val="20"/>
          <w:szCs w:val="20"/>
        </w:rPr>
        <w:t>p2/4.</w:t>
      </w:r>
      <w:r w:rsidRPr="0016244B">
        <w:rPr>
          <w:rFonts w:eastAsiaTheme="minorHAnsi"/>
          <w:i/>
          <w:iCs/>
          <w:color w:val="000000" w:themeColor="text1"/>
          <w:sz w:val="20"/>
          <w:szCs w:val="20"/>
        </w:rPr>
        <w:t>Tc</w:t>
      </w:r>
      <w:r w:rsidRPr="0016244B">
        <w:rPr>
          <w:rFonts w:eastAsiaTheme="minorHAnsi"/>
          <w:color w:val="000000" w:themeColor="text1"/>
          <w:sz w:val="20"/>
          <w:szCs w:val="20"/>
        </w:rPr>
        <w:t xml:space="preserve"> vs. nano2/4.</w:t>
      </w:r>
      <w:r w:rsidRPr="0016244B">
        <w:rPr>
          <w:rFonts w:eastAsiaTheme="minorHAnsi"/>
          <w:i/>
          <w:iCs/>
          <w:color w:val="000000" w:themeColor="text1"/>
          <w:sz w:val="20"/>
          <w:szCs w:val="20"/>
        </w:rPr>
        <w:t>Tc</w:t>
      </w:r>
      <w:r w:rsidRPr="0016244B">
        <w:rPr>
          <w:rFonts w:eastAsiaTheme="minorHAnsi"/>
          <w:color w:val="000000" w:themeColor="text1"/>
          <w:sz w:val="20"/>
          <w:szCs w:val="20"/>
        </w:rPr>
        <w:t>).</w:t>
      </w:r>
      <w:r w:rsidRPr="0016244B">
        <w:rPr>
          <w:color w:val="000000" w:themeColor="text1"/>
          <w:sz w:val="20"/>
          <w:szCs w:val="20"/>
        </w:rPr>
        <w:t xml:space="preserve"> The </w:t>
      </w:r>
      <w:r w:rsidRPr="0016244B">
        <w:rPr>
          <w:i/>
          <w:iCs/>
          <w:color w:val="000000" w:themeColor="text1"/>
          <w:sz w:val="20"/>
          <w:szCs w:val="20"/>
        </w:rPr>
        <w:t xml:space="preserve">p </w:t>
      </w:r>
      <w:r w:rsidRPr="0016244B">
        <w:rPr>
          <w:color w:val="000000" w:themeColor="text1"/>
          <w:sz w:val="20"/>
          <w:szCs w:val="20"/>
        </w:rPr>
        <w:t xml:space="preserve">values of &lt;0.05, &lt;0.01, and &lt;0.001 are annotated with one, two, and three symbols, respectively.  </w:t>
      </w:r>
      <w:r w:rsidRPr="0016244B">
        <w:rPr>
          <w:bCs/>
          <w:color w:val="000000" w:themeColor="text1"/>
          <w:sz w:val="20"/>
          <w:szCs w:val="20"/>
        </w:rPr>
        <w:t>Abbreviations: T</w:t>
      </w:r>
      <w:r w:rsidRPr="0016244B">
        <w:rPr>
          <w:bCs/>
          <w:color w:val="000000" w:themeColor="text1"/>
          <w:sz w:val="20"/>
          <w:szCs w:val="20"/>
          <w:vertAlign w:val="subscript"/>
        </w:rPr>
        <w:t>N</w:t>
      </w:r>
      <w:r w:rsidRPr="0016244B">
        <w:rPr>
          <w:bCs/>
          <w:color w:val="000000" w:themeColor="text1"/>
          <w:sz w:val="20"/>
          <w:szCs w:val="20"/>
        </w:rPr>
        <w:t>, Naïve T cells; T</w:t>
      </w:r>
      <w:r w:rsidRPr="0016244B">
        <w:rPr>
          <w:bCs/>
          <w:color w:val="000000" w:themeColor="text1"/>
          <w:sz w:val="20"/>
          <w:szCs w:val="20"/>
          <w:vertAlign w:val="subscript"/>
        </w:rPr>
        <w:t>CM</w:t>
      </w:r>
      <w:r w:rsidRPr="0016244B">
        <w:rPr>
          <w:bCs/>
          <w:color w:val="000000" w:themeColor="text1"/>
          <w:sz w:val="20"/>
          <w:szCs w:val="20"/>
        </w:rPr>
        <w:t>, central memory T cells; T</w:t>
      </w:r>
      <w:r w:rsidRPr="0016244B">
        <w:rPr>
          <w:bCs/>
          <w:color w:val="000000" w:themeColor="text1"/>
          <w:sz w:val="20"/>
          <w:szCs w:val="20"/>
          <w:vertAlign w:val="subscript"/>
        </w:rPr>
        <w:t>EM</w:t>
      </w:r>
      <w:r w:rsidRPr="0016244B">
        <w:rPr>
          <w:bCs/>
          <w:color w:val="000000" w:themeColor="text1"/>
          <w:sz w:val="20"/>
          <w:szCs w:val="20"/>
        </w:rPr>
        <w:t>, effector/effector memory T cells.</w:t>
      </w:r>
      <w:r w:rsidR="0016244B" w:rsidRPr="0016244B">
        <w:rPr>
          <w:bCs/>
          <w:color w:val="000000" w:themeColor="text1"/>
          <w:sz w:val="20"/>
          <w:szCs w:val="20"/>
          <w:vertAlign w:val="superscript"/>
        </w:rPr>
        <w:t xml:space="preserve"> </w:t>
      </w:r>
      <w:r w:rsidR="0016244B" w:rsidRPr="00DF034B">
        <w:rPr>
          <w:bCs/>
          <w:color w:val="000000" w:themeColor="text1"/>
          <w:sz w:val="20"/>
          <w:szCs w:val="20"/>
          <w:vertAlign w:val="superscript"/>
        </w:rPr>
        <w:t xml:space="preserve">a </w:t>
      </w:r>
      <w:r w:rsidR="0016244B" w:rsidRPr="00DF034B">
        <w:rPr>
          <w:bCs/>
          <w:color w:val="000000" w:themeColor="text1"/>
          <w:sz w:val="20"/>
          <w:szCs w:val="20"/>
        </w:rPr>
        <w:t xml:space="preserve">Control group data represents the average values of non-treated/non-infected mice collected at the three time-points (n </w:t>
      </w:r>
      <w:r w:rsidR="0016244B" w:rsidRPr="00DF034B">
        <w:rPr>
          <w:color w:val="222222"/>
          <w:sz w:val="20"/>
          <w:szCs w:val="20"/>
          <w:shd w:val="clear" w:color="auto" w:fill="FFFFFF"/>
        </w:rPr>
        <w:t>≥ 3-5 mice per time-point).</w:t>
      </w:r>
    </w:p>
    <w:p w14:paraId="11B1E61D" w14:textId="0BAF45F5" w:rsidR="00D90276" w:rsidRPr="00560CF5" w:rsidRDefault="00D90276" w:rsidP="00560CF5">
      <w:pPr>
        <w:spacing w:before="40" w:line="220" w:lineRule="exact"/>
        <w:jc w:val="both"/>
        <w:rPr>
          <w:color w:val="222222"/>
          <w:sz w:val="20"/>
          <w:szCs w:val="20"/>
          <w:shd w:val="clear" w:color="auto" w:fill="FFFFFF"/>
        </w:rPr>
      </w:pPr>
      <w:r w:rsidRPr="00560CF5">
        <w:rPr>
          <w:b/>
          <w:bCs/>
          <w:color w:val="000000" w:themeColor="text1"/>
          <w:sz w:val="20"/>
          <w:szCs w:val="20"/>
        </w:rPr>
        <w:lastRenderedPageBreak/>
        <w:t>S</w:t>
      </w:r>
      <w:r w:rsidR="00292AA8" w:rsidRPr="00560CF5">
        <w:rPr>
          <w:b/>
          <w:bCs/>
          <w:color w:val="000000" w:themeColor="text1"/>
          <w:sz w:val="20"/>
          <w:szCs w:val="20"/>
        </w:rPr>
        <w:t>3</w:t>
      </w:r>
      <w:r w:rsidRPr="00560CF5">
        <w:rPr>
          <w:b/>
          <w:bCs/>
          <w:color w:val="000000" w:themeColor="text1"/>
          <w:sz w:val="20"/>
          <w:szCs w:val="20"/>
        </w:rPr>
        <w:t xml:space="preserve"> Table. </w:t>
      </w:r>
      <w:r w:rsidRPr="00560CF5">
        <w:rPr>
          <w:color w:val="000000" w:themeColor="text1"/>
          <w:sz w:val="20"/>
          <w:szCs w:val="20"/>
        </w:rPr>
        <w:t xml:space="preserve">Median fluorescence intensity of intracellular cytokines in infected mice (± </w:t>
      </w:r>
      <w:r w:rsidR="00CF03BB" w:rsidRPr="00560CF5">
        <w:rPr>
          <w:color w:val="000000" w:themeColor="text1"/>
          <w:sz w:val="20"/>
          <w:szCs w:val="20"/>
        </w:rPr>
        <w:t>nano</w:t>
      </w:r>
      <w:r w:rsidRPr="00560CF5">
        <w:rPr>
          <w:color w:val="000000" w:themeColor="text1"/>
          <w:sz w:val="20"/>
          <w:szCs w:val="20"/>
        </w:rPr>
        <w:t xml:space="preserve">vaccine) </w:t>
      </w:r>
      <w:r w:rsidR="00CF03BB" w:rsidRPr="00560CF5">
        <w:rPr>
          <w:color w:val="000000" w:themeColor="text1"/>
          <w:sz w:val="20"/>
          <w:szCs w:val="20"/>
        </w:rPr>
        <w:t xml:space="preserve">at 10 </w:t>
      </w:r>
      <w:r w:rsidR="003673A0" w:rsidRPr="00560CF5">
        <w:rPr>
          <w:color w:val="000000" w:themeColor="text1"/>
          <w:sz w:val="20"/>
          <w:szCs w:val="20"/>
        </w:rPr>
        <w:t xml:space="preserve">days </w:t>
      </w:r>
      <w:r w:rsidR="00CF03BB" w:rsidRPr="00560CF5">
        <w:rPr>
          <w:b/>
          <w:bCs/>
          <w:color w:val="000000" w:themeColor="text1"/>
          <w:sz w:val="20"/>
          <w:szCs w:val="20"/>
        </w:rPr>
        <w:t>(A)</w:t>
      </w:r>
      <w:r w:rsidR="00CF03BB" w:rsidRPr="00560CF5">
        <w:rPr>
          <w:color w:val="000000" w:themeColor="text1"/>
          <w:sz w:val="20"/>
          <w:szCs w:val="20"/>
        </w:rPr>
        <w:t xml:space="preserve"> and 21 </w:t>
      </w:r>
      <w:r w:rsidR="003673A0" w:rsidRPr="00560CF5">
        <w:rPr>
          <w:color w:val="000000" w:themeColor="text1"/>
          <w:sz w:val="20"/>
          <w:szCs w:val="20"/>
        </w:rPr>
        <w:t xml:space="preserve">days </w:t>
      </w:r>
      <w:r w:rsidR="00CF03BB" w:rsidRPr="00560CF5">
        <w:rPr>
          <w:b/>
          <w:bCs/>
          <w:color w:val="000000" w:themeColor="text1"/>
          <w:sz w:val="20"/>
          <w:szCs w:val="20"/>
        </w:rPr>
        <w:t>(B)</w:t>
      </w:r>
      <w:r w:rsidR="00CF03BB" w:rsidRPr="00560CF5">
        <w:rPr>
          <w:color w:val="000000" w:themeColor="text1"/>
          <w:sz w:val="20"/>
          <w:szCs w:val="20"/>
        </w:rPr>
        <w:t xml:space="preserve"> post-infection, and at 7 </w:t>
      </w:r>
      <w:r w:rsidR="003673A0" w:rsidRPr="00560CF5">
        <w:rPr>
          <w:color w:val="000000" w:themeColor="text1"/>
          <w:sz w:val="20"/>
          <w:szCs w:val="20"/>
        </w:rPr>
        <w:t xml:space="preserve">days </w:t>
      </w:r>
      <w:r w:rsidR="00CF03BB" w:rsidRPr="00560CF5">
        <w:rPr>
          <w:color w:val="000000" w:themeColor="text1"/>
          <w:sz w:val="20"/>
          <w:szCs w:val="20"/>
        </w:rPr>
        <w:t xml:space="preserve">after re-challenge infection </w:t>
      </w:r>
      <w:r w:rsidR="00CF03BB" w:rsidRPr="00560CF5">
        <w:rPr>
          <w:b/>
          <w:bCs/>
          <w:color w:val="000000" w:themeColor="text1"/>
          <w:sz w:val="20"/>
          <w:szCs w:val="20"/>
        </w:rPr>
        <w:t>(C)</w:t>
      </w:r>
      <w:r w:rsidR="00CF03BB" w:rsidRPr="00560CF5">
        <w:rPr>
          <w:color w:val="000000" w:themeColor="text1"/>
          <w:sz w:val="20"/>
          <w:szCs w:val="20"/>
        </w:rPr>
        <w:t>.</w:t>
      </w:r>
      <w:r w:rsidR="0016244B">
        <w:rPr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1475"/>
        <w:gridCol w:w="613"/>
        <w:gridCol w:w="810"/>
        <w:gridCol w:w="538"/>
        <w:gridCol w:w="1082"/>
        <w:gridCol w:w="873"/>
        <w:gridCol w:w="1017"/>
        <w:gridCol w:w="1710"/>
        <w:gridCol w:w="1800"/>
      </w:tblGrid>
      <w:tr w:rsidR="00D06D71" w:rsidRPr="00916DE1" w14:paraId="14B34AE0" w14:textId="77777777" w:rsidTr="003673A0">
        <w:trPr>
          <w:trHeight w:val="288"/>
        </w:trPr>
        <w:tc>
          <w:tcPr>
            <w:tcW w:w="14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5B1C3" w14:textId="77777777" w:rsidR="00D90276" w:rsidRPr="00DF034B" w:rsidRDefault="00D90276" w:rsidP="00EB23AD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Populations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16DC4" w14:textId="77777777" w:rsidR="00D90276" w:rsidRPr="00DF034B" w:rsidRDefault="00D90276" w:rsidP="00EB23AD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Marker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ACCFA5" w14:textId="318AABC9" w:rsidR="00D90276" w:rsidRPr="00DF034B" w:rsidRDefault="00D90276" w:rsidP="003673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Control</w:t>
            </w:r>
            <w:r w:rsidR="0016244B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96056" w:rsidRPr="00DF034B">
              <w:rPr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A6C5CF" w14:textId="77777777" w:rsidR="00D90276" w:rsidRPr="00DF034B" w:rsidRDefault="00D90276" w:rsidP="003673A0">
            <w:pPr>
              <w:jc w:val="center"/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T. cruz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F5A02" w14:textId="77777777" w:rsidR="00D90276" w:rsidRPr="00DF034B" w:rsidRDefault="00D90276" w:rsidP="003673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p2/</w:t>
            </w:r>
            <w:proofErr w:type="gramStart"/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4.</w:t>
            </w:r>
            <w:r w:rsidRPr="00DF034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Tc</w:t>
            </w:r>
            <w:proofErr w:type="gram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2CE753" w14:textId="77777777" w:rsidR="00D90276" w:rsidRPr="00DF034B" w:rsidRDefault="00D90276" w:rsidP="003673A0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nano2/</w:t>
            </w:r>
            <w:proofErr w:type="gramStart"/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4.</w:t>
            </w:r>
            <w:r w:rsidRPr="00DF034B">
              <w:rPr>
                <w:b/>
                <w:bCs/>
                <w:i/>
                <w:iCs/>
                <w:color w:val="000000" w:themeColor="text1"/>
                <w:sz w:val="18"/>
                <w:szCs w:val="18"/>
              </w:rPr>
              <w:t>Tc</w:t>
            </w:r>
            <w:proofErr w:type="gramEnd"/>
          </w:p>
        </w:tc>
      </w:tr>
      <w:tr w:rsidR="00D90276" w:rsidRPr="00916DE1" w14:paraId="2C7B7661" w14:textId="77777777" w:rsidTr="003673A0">
        <w:trPr>
          <w:gridAfter w:val="3"/>
          <w:wAfter w:w="4527" w:type="dxa"/>
          <w:trHeight w:val="230"/>
        </w:trPr>
        <w:tc>
          <w:tcPr>
            <w:tcW w:w="539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C202F" w14:textId="2D82A99E" w:rsidR="00D90276" w:rsidRPr="00DF034B" w:rsidRDefault="00072B72" w:rsidP="00DF034B">
            <w:pPr>
              <w:ind w:left="720"/>
              <w:rPr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 xml:space="preserve">A. </w:t>
            </w:r>
            <w:r w:rsidR="00D90276" w:rsidRPr="00DF034B">
              <w:rPr>
                <w:b/>
                <w:bCs/>
                <w:color w:val="000000" w:themeColor="text1"/>
                <w:sz w:val="18"/>
                <w:szCs w:val="18"/>
              </w:rPr>
              <w:t>Day 10 post-infection</w:t>
            </w:r>
          </w:p>
        </w:tc>
      </w:tr>
      <w:tr w:rsidR="00DF7B09" w:rsidRPr="00916DE1" w14:paraId="2B353F85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92FC6" w14:textId="3FAD6B36" w:rsidR="00D06D71" w:rsidRPr="00916DE1" w:rsidRDefault="00D06D71" w:rsidP="00D06D71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A6BD0" w14:textId="565379A4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="000C2638"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6DCD6" w14:textId="6A647B33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30.16±5.51</w:t>
            </w:r>
          </w:p>
        </w:tc>
        <w:tc>
          <w:tcPr>
            <w:tcW w:w="189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2C227" w14:textId="7D4CAEC5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39.28±3.61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F25CA" w14:textId="01D9A55F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34.92±5.46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98522" w14:textId="15A9CCE9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41.59±1.10</w:t>
            </w:r>
          </w:p>
        </w:tc>
      </w:tr>
      <w:tr w:rsidR="00DF7B09" w:rsidRPr="00916DE1" w14:paraId="688AB631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2A6D0" w14:textId="7AF6D1F4" w:rsidR="00D06D71" w:rsidRPr="00916DE1" w:rsidRDefault="00D06D71" w:rsidP="00D06D71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CM</w:t>
            </w:r>
            <w:r w:rsidR="00CF03BB"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636B5" w14:textId="5B6E6C02" w:rsidR="00D06D71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D799F" w14:textId="68D1ADD6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43.88±66.1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FA79F" w14:textId="574D9923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362.02±33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E56F4" w14:textId="1EBF1FE5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242.70±21.7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AA077" w14:textId="58FE0C2A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212.20±19.28</w:t>
            </w:r>
          </w:p>
        </w:tc>
      </w:tr>
      <w:tr w:rsidR="00DF7B09" w:rsidRPr="00916DE1" w14:paraId="55E5756A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C6226" w14:textId="69E16796" w:rsidR="00D06D71" w:rsidRPr="00916DE1" w:rsidRDefault="00D06D71" w:rsidP="00D06D71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="00CF03BB"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E184F" w14:textId="363263FD" w:rsidR="00D06D71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753A3" w14:textId="6E1CCE84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3.78±4.4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04BE3" w14:textId="3F172E00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48.82±25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C1BBC" w14:textId="774C9B26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8.82±31.33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0ADB8" w14:textId="074FDFB4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60.07±13.51</w:t>
            </w:r>
            <w:r w:rsidR="00D73416" w:rsidRPr="00D73416">
              <w:rPr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DF7B09" w:rsidRPr="00916DE1" w14:paraId="553FA56F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63567" w14:textId="425357AB" w:rsidR="00D06D71" w:rsidRPr="00916DE1" w:rsidRDefault="00D06D71" w:rsidP="00D06D71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="00CF03BB"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(P</w:t>
            </w:r>
            <w:r w:rsidR="000C2638" w:rsidRPr="00916DE1">
              <w:rPr>
                <w:color w:val="000000" w:themeColor="text1"/>
                <w:sz w:val="18"/>
                <w:szCs w:val="18"/>
              </w:rPr>
              <w:t>5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B9EB6" w14:textId="4632C3E4" w:rsidR="00D06D71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49457" w14:textId="3B4B658D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7.13±1.4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BC0D8" w14:textId="336B9866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6.69±2.5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2063F" w14:textId="469B1D77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3.75±2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66864" w14:textId="30F51CA7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7.84±0.99</w:t>
            </w:r>
          </w:p>
        </w:tc>
      </w:tr>
      <w:tr w:rsidR="00DF7B09" w:rsidRPr="00916DE1" w14:paraId="6367F179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A7CC1" w14:textId="1E45B9AF" w:rsidR="00D06D71" w:rsidRPr="00916DE1" w:rsidRDefault="00D06D71" w:rsidP="00D06D71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CM</w:t>
            </w:r>
            <w:r w:rsidR="00CF03BB"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="00CF03BB"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09B07" w14:textId="2491D9A5" w:rsidR="00D06D71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84E1B" w14:textId="588FA459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24.85±64.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95799" w14:textId="4B24B488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193.82±34.4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250BD" w14:textId="5A2E98A6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207.89±34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0396D" w14:textId="0CC8E5EA" w:rsidR="00D06D71" w:rsidRPr="00916DE1" w:rsidRDefault="00D06D71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214.40±15.96</w:t>
            </w:r>
          </w:p>
        </w:tc>
      </w:tr>
      <w:tr w:rsidR="000C2638" w:rsidRPr="00916DE1" w14:paraId="3D9C0337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797DC" w14:textId="73F13860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991CA" w14:textId="0C043D6B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AB512" w14:textId="19B4F4C9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2.70±6.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14057" w14:textId="4E1F7E5D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6.14±9.03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E2A6A" w14:textId="293F8A3B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4.26±6.1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DF20F" w14:textId="6A57A95E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3.20±3.81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&amp;&amp;&amp;</w:t>
            </w:r>
          </w:p>
        </w:tc>
      </w:tr>
      <w:tr w:rsidR="000C2638" w:rsidRPr="00916DE1" w14:paraId="40B09B8E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41FB0" w14:textId="080CB7DC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05A15" w14:textId="334E5673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CCBD8" w14:textId="77D50058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0.55±10.8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4ECBF" w14:textId="6F41265A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9.08±5.86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B159B" w14:textId="79244398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2.18±6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18BA52" w14:textId="6AF6257F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4.60±4.46</w:t>
            </w:r>
            <w:r w:rsidR="00D73416" w:rsidRPr="00D73416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2EF31B6A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C602A" w14:textId="00096A48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21355" w14:textId="76162BF7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C892E" w14:textId="4BA193F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7.84±9.3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799BB" w14:textId="10B5967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6.29±7.81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163B0" w14:textId="2159134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7.60±6.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A3F16" w14:textId="7ADC8B3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3.30±2.97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&amp;&amp;</w:t>
            </w:r>
          </w:p>
        </w:tc>
      </w:tr>
      <w:tr w:rsidR="000C2638" w:rsidRPr="00916DE1" w14:paraId="724926CE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F84FA" w14:textId="77E1AAE4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51FF" w14:textId="400F18B9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F820D" w14:textId="1E34404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8.85±5.1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CDB1B" w14:textId="5591EFA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4.81±8.78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E5EFF" w14:textId="5AA3C50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0.83±6.1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F1B5A" w14:textId="203E425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5.00±3.0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&amp;&amp;&amp;</w:t>
            </w:r>
          </w:p>
        </w:tc>
      </w:tr>
      <w:tr w:rsidR="000C2638" w:rsidRPr="00916DE1" w14:paraId="4D171E9D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2A83D" w14:textId="043F0A6D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D32A9" w14:textId="33A11279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D32AB" w14:textId="454E8C8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4.73±8.2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DA995" w14:textId="7172692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4.63±5.61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F7C56" w14:textId="09356AE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5.14±7.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1ECD3" w14:textId="017FA8E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48.20±3.42</w:t>
            </w:r>
            <w:r w:rsidR="0015682D" w:rsidRPr="0015682D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252EDFF0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E3D36" w14:textId="197F7AFC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F01BB" w14:textId="2B15C6FC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236DA" w14:textId="7D7F8A2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1.28±7.0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33D1" w14:textId="20E528B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46.35±13.05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3C4F9" w14:textId="1257768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4.96±7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85B99" w14:textId="3EE94D6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31.30±5.22</w:t>
            </w:r>
          </w:p>
        </w:tc>
      </w:tr>
      <w:tr w:rsidR="000C2638" w:rsidRPr="00916DE1" w14:paraId="19B9E181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1CE7C" w14:textId="4A9DC765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6B2BC8" w14:textId="1B0BBE55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B9577" w14:textId="2C918AD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6.51±7.3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1A8BB" w14:textId="66870F6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1.23±4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52F81B" w14:textId="6667957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7.50±8.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50C68" w14:textId="21F7432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2.90±5.48</w:t>
            </w:r>
            <w:r w:rsidR="0015682D" w:rsidRPr="0015682D">
              <w:rPr>
                <w:color w:val="000000"/>
                <w:sz w:val="18"/>
                <w:szCs w:val="18"/>
                <w:vertAlign w:val="superscript"/>
              </w:rPr>
              <w:t>##</w:t>
            </w:r>
          </w:p>
        </w:tc>
      </w:tr>
      <w:tr w:rsidR="000C2638" w:rsidRPr="00916DE1" w14:paraId="610DBB49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CBEAD" w14:textId="25D88DA2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B97CB" w14:textId="47C2EC15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AE8EB" w14:textId="1BE7AC8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1.78±4.5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62C42" w14:textId="21D3B60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9.63±4.36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9CA2E0" w14:textId="51FA05D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0.69±5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16433" w14:textId="7FBF4C9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2.70±3.00</w:t>
            </w:r>
          </w:p>
        </w:tc>
      </w:tr>
      <w:tr w:rsidR="000C2638" w:rsidRPr="00916DE1" w14:paraId="022164CE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6D9A7" w14:textId="74847995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8B85A" w14:textId="6A90873D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548FC" w14:textId="45A10C4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7.64±6.7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DC1CA" w14:textId="4E6190F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59.39±14.97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03ED9" w14:textId="7D78318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1.78±8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7C3D9" w14:textId="25A0C9F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32.80±5.24</w:t>
            </w:r>
          </w:p>
        </w:tc>
      </w:tr>
      <w:tr w:rsidR="000C2638" w:rsidRPr="00916DE1" w14:paraId="089FCF6F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5624E7CF" w14:textId="7FBE3E7D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0DDDA26" w14:textId="37E14BEF" w:rsidR="000C2638" w:rsidRPr="00916DE1" w:rsidRDefault="000C2638" w:rsidP="003673A0">
            <w:pPr>
              <w:jc w:val="center"/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A06CE81" w14:textId="592AEFB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8.94±3.9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322CF784" w14:textId="5F3BC5F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3.70±6.76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22055D4" w14:textId="1326067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7.31±5.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D895572" w14:textId="40703BE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39.00±5.30</w:t>
            </w:r>
            <w:r w:rsidR="0015682D" w:rsidRPr="0015682D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</w:t>
            </w:r>
          </w:p>
        </w:tc>
      </w:tr>
      <w:tr w:rsidR="000C2638" w:rsidRPr="00916DE1" w14:paraId="03F9F86A" w14:textId="77777777" w:rsidTr="003673A0">
        <w:trPr>
          <w:gridAfter w:val="5"/>
          <w:wAfter w:w="6482" w:type="dxa"/>
          <w:trHeight w:val="230"/>
        </w:trPr>
        <w:tc>
          <w:tcPr>
            <w:tcW w:w="343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E597B5" w14:textId="7BDC6B6D" w:rsidR="000C2638" w:rsidRPr="00DF034B" w:rsidRDefault="000C2638" w:rsidP="00DF034B">
            <w:pPr>
              <w:ind w:left="72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B. Day 21 post-infection</w:t>
            </w:r>
          </w:p>
        </w:tc>
      </w:tr>
      <w:tr w:rsidR="000C2638" w:rsidRPr="00916DE1" w14:paraId="0C632747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B9F26" w14:textId="2CB77F9D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547D3" w14:textId="7EB76CD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14D63" w14:textId="16A76A5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795F" w14:textId="1A661A5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0.21±10.0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72A5F" w14:textId="5A0D618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8.18±16.70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157D4" w14:textId="36B865C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8.74±10.65</w:t>
            </w:r>
          </w:p>
        </w:tc>
      </w:tr>
      <w:tr w:rsidR="000C2638" w:rsidRPr="00916DE1" w14:paraId="4644BC42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6784D" w14:textId="2FA6C626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213F0" w14:textId="118E26F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C297" w14:textId="2C0C6B0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D03FA" w14:textId="4377F07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14.63±73.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E87F3" w14:textId="6B51371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5.40±16.7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2787A" w14:textId="7372F9D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54.00±28.12</w:t>
            </w:r>
            <w:r w:rsidR="0015682D" w:rsidRPr="0015682D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4D7581DF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704F2" w14:textId="1CE737BF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59102" w14:textId="50078E2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8AC15" w14:textId="6D526C6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E5782" w14:textId="65DBF75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1.47±24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FC5D8" w14:textId="1732CF6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1.03±38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C6B9" w14:textId="25E99C7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50.00±17.54</w:t>
            </w:r>
          </w:p>
        </w:tc>
      </w:tr>
      <w:tr w:rsidR="000C2638" w:rsidRPr="00916DE1" w14:paraId="2312E58C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4199C" w14:textId="53F26F88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4818" w14:textId="16ADA1A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59311" w14:textId="0E16B43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7BE8E" w14:textId="6904BAB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5.98±6.23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61D16" w14:textId="1BECC2D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3.60±6.8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6A41E" w14:textId="180B9BF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40.96±19.25</w:t>
            </w:r>
            <w:r w:rsidR="00F86917" w:rsidRPr="00F86917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</w:t>
            </w:r>
          </w:p>
        </w:tc>
      </w:tr>
      <w:tr w:rsidR="000C2638" w:rsidRPr="00916DE1" w14:paraId="0F2B135F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CECC0" w14:textId="1069FB64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340C4" w14:textId="3DC69A1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A86FD4" w14:textId="4CDDDD7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6DC94" w14:textId="2AB75FF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13.25±81.3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8D4F5" w14:textId="57EA323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20.80±38.96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EA7DF" w14:textId="768598D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02.20±26.87</w:t>
            </w:r>
            <w:r w:rsidR="007F2F78" w:rsidRPr="007F2F78">
              <w:rPr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0C2638" w:rsidRPr="00916DE1" w14:paraId="1A193C3F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2D2A5" w14:textId="7E452095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7C115" w14:textId="2536263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724DD" w14:textId="3CFFE20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E01C8" w14:textId="2E84062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46.75±9.37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74B24" w14:textId="19ED4BE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6.42±16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A9D16" w14:textId="09C38B0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67.80±14.26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&amp;&amp;</w:t>
            </w:r>
          </w:p>
        </w:tc>
      </w:tr>
      <w:tr w:rsidR="000C2638" w:rsidRPr="00916DE1" w14:paraId="46ED88FC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8FBE7" w14:textId="3F8FD22E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49D8B" w14:textId="710CA28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CA20E" w14:textId="0B7F172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1D4A4" w14:textId="651E72F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9.84±7.11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8474" w14:textId="60C6D58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3.54±17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106C5" w14:textId="25A861A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66.20±10.21</w:t>
            </w:r>
            <w:r w:rsidR="007F2F78" w:rsidRPr="007F2F78">
              <w:rPr>
                <w:color w:val="000000"/>
                <w:sz w:val="18"/>
                <w:szCs w:val="18"/>
                <w:vertAlign w:val="superscript"/>
              </w:rPr>
              <w:t>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0973047A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D0816" w14:textId="47B80543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BF3FC" w14:textId="38C8FEF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BC2AA" w14:textId="79AEA5E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7F5D6" w14:textId="7CFA694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7.88±6.13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ED2CE" w14:textId="2DA605B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64.70±7.38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0E4B" w14:textId="3C1F11C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79.40±8.94</w:t>
            </w:r>
            <w:r w:rsidR="007F2F78" w:rsidRPr="007F2F78">
              <w:rPr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0C2638" w:rsidRPr="00916DE1" w14:paraId="511C8DE3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F7CC3" w14:textId="3A99786B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20068" w14:textId="66D602F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67F22" w14:textId="0EF9627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7FDA9" w14:textId="2C6AAE2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9.08±9.7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B3315" w14:textId="13A6C59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43.22±12.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37BAF" w14:textId="10428BE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85.60±19.07</w:t>
            </w:r>
            <w:r w:rsidR="00405E29" w:rsidRPr="00405E29">
              <w:rPr>
                <w:color w:val="000000"/>
                <w:sz w:val="18"/>
                <w:szCs w:val="18"/>
                <w:vertAlign w:val="superscript"/>
              </w:rPr>
              <w:t>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</w:t>
            </w:r>
          </w:p>
        </w:tc>
      </w:tr>
      <w:tr w:rsidR="000C2638" w:rsidRPr="00916DE1" w14:paraId="065E5302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28D6" w14:textId="63FCEFC2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77EBE" w14:textId="73A2AB1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63989" w14:textId="7986C81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9EF92" w14:textId="798C15D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5.13±8.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893B9" w14:textId="0E2F49E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30.74±17.8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7F852" w14:textId="42B6A8F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204.40±8.79</w:t>
            </w:r>
            <w:r w:rsidR="00405E29" w:rsidRPr="00405E29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</w:t>
            </w:r>
          </w:p>
        </w:tc>
      </w:tr>
      <w:tr w:rsidR="000C2638" w:rsidRPr="00916DE1" w14:paraId="1299A832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338CF" w14:textId="747CF5C0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7492B" w14:textId="28A21EE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EED15" w14:textId="78ECC7C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A1F37" w14:textId="0CD9A26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0.14±11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C39A1" w14:textId="32F906A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0.38±0.7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B9541" w14:textId="56FDE3F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6.56±7.19</w:t>
            </w:r>
          </w:p>
        </w:tc>
      </w:tr>
      <w:tr w:rsidR="000C2638" w:rsidRPr="00916DE1" w14:paraId="5ABB5A8A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647E1" w14:textId="2EB8EF0B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041AD" w14:textId="4D9779B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479DD" w14:textId="07B7331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40254" w14:textId="0F9A560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8.99±6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A31D8" w14:textId="2EE36F9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6.50±1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729CC" w14:textId="663D936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1.16±4.0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&amp;</w:t>
            </w:r>
          </w:p>
        </w:tc>
      </w:tr>
      <w:tr w:rsidR="000C2638" w:rsidRPr="00916DE1" w14:paraId="059F4480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D3B65" w14:textId="1A2EE440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2C74AC" w14:textId="1C59C77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4C24D" w14:textId="13F7334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ED951" w14:textId="0EEF867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6.91±5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CDFE" w14:textId="1606901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7.84±2.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273BE" w14:textId="14D2D52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9.84±3.34</w:t>
            </w:r>
          </w:p>
        </w:tc>
      </w:tr>
      <w:tr w:rsidR="000C2638" w:rsidRPr="00916DE1" w14:paraId="159C28FC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39B5F" w14:textId="34E27F88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3C602E" w14:textId="0594A07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2A84A" w14:textId="0D7633C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F0828" w14:textId="7878BAE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5.14±17.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8C83E" w14:textId="4AA84B8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51.10±13.11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6A09C" w14:textId="0AAE54F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55.84±14.58</w:t>
            </w:r>
            <w:r w:rsidR="00043BD9" w:rsidRPr="00043BD9">
              <w:rPr>
                <w:color w:val="000000"/>
                <w:sz w:val="18"/>
                <w:szCs w:val="18"/>
                <w:vertAlign w:val="superscript"/>
              </w:rPr>
              <w:t>#</w:t>
            </w:r>
          </w:p>
        </w:tc>
      </w:tr>
      <w:tr w:rsidR="000C2638" w:rsidRPr="00916DE1" w14:paraId="4CB888FB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2DD1AC0" w14:textId="5CFDFCCA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1757EB01" w14:textId="4F73EFC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22DF4222" w14:textId="16D7BDA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9F8D1BD" w14:textId="03D4278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4.16±5.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09933321" w14:textId="7CFD425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8.30±1.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14:paraId="6F1D28F1" w14:textId="6D939B9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4.80±3.53</w:t>
            </w:r>
            <w:r w:rsidR="00043BD9" w:rsidRPr="00043BD9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</w:t>
            </w:r>
          </w:p>
        </w:tc>
      </w:tr>
      <w:tr w:rsidR="000C2638" w:rsidRPr="00916DE1" w14:paraId="6B913843" w14:textId="77777777" w:rsidTr="003673A0">
        <w:trPr>
          <w:gridAfter w:val="4"/>
          <w:wAfter w:w="5400" w:type="dxa"/>
          <w:trHeight w:val="230"/>
        </w:trPr>
        <w:tc>
          <w:tcPr>
            <w:tcW w:w="451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BE085" w14:textId="14F93605" w:rsidR="000C2638" w:rsidRPr="00DF034B" w:rsidRDefault="000C2638" w:rsidP="003673A0">
            <w:pPr>
              <w:ind w:left="72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DF034B">
              <w:rPr>
                <w:b/>
                <w:bCs/>
                <w:color w:val="000000" w:themeColor="text1"/>
                <w:sz w:val="18"/>
                <w:szCs w:val="18"/>
              </w:rPr>
              <w:t>C. Day 7 after re-challenge</w:t>
            </w:r>
          </w:p>
        </w:tc>
      </w:tr>
      <w:tr w:rsidR="000C2638" w:rsidRPr="00916DE1" w14:paraId="46CD4E10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85C66" w14:textId="52C3D2BB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6D8AD9" w14:textId="57D227D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7FDA" w14:textId="3D782DA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97994" w14:textId="0884DCE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38.95±9.14</w:t>
            </w:r>
          </w:p>
        </w:tc>
        <w:tc>
          <w:tcPr>
            <w:tcW w:w="17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A031F" w14:textId="64E1700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44.08±2.38</w:t>
            </w:r>
          </w:p>
        </w:tc>
        <w:tc>
          <w:tcPr>
            <w:tcW w:w="18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6ACBB" w14:textId="1427CDE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47.28±2.19</w:t>
            </w:r>
          </w:p>
        </w:tc>
      </w:tr>
      <w:tr w:rsidR="000C2638" w:rsidRPr="00916DE1" w14:paraId="78E631B8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88445" w14:textId="467CDBE0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71759" w14:textId="1680C9E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7615D" w14:textId="3F0C09A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EF0D2" w14:textId="75066F0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88.7±10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97F6F" w14:textId="20C2DF3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166.33±3.8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A8250" w14:textId="72EDBB7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168.67±13.57</w:t>
            </w:r>
          </w:p>
        </w:tc>
      </w:tr>
      <w:tr w:rsidR="000C2638" w:rsidRPr="00916DE1" w14:paraId="2358B5AD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E46F2" w14:textId="4BDB0703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4895A" w14:textId="4C2181B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640EC" w14:textId="2CA8D28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587E8" w14:textId="4FE84F0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6.45±3.76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BB7E2" w14:textId="3EC06C9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3.87±5.19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2275" w14:textId="63A1A07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4.62±4.66</w:t>
            </w:r>
            <w:r w:rsidR="00043BD9" w:rsidRPr="00043BD9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</w:t>
            </w:r>
          </w:p>
        </w:tc>
      </w:tr>
      <w:tr w:rsidR="000C2638" w:rsidRPr="00916DE1" w14:paraId="6D1D989E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3E7927" w14:textId="3CF2565C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BA95B4" w14:textId="37E7E58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DC747" w14:textId="4A95049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29AB3" w14:textId="1FD780A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7.13±1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5BB4D" w14:textId="419F787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7.88±5.96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F5B47" w14:textId="51DED4A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7.12±5.89</w:t>
            </w:r>
            <w:r w:rsidR="00AA0F62" w:rsidRPr="00AA0F62">
              <w:rPr>
                <w:color w:val="000000"/>
                <w:sz w:val="18"/>
                <w:szCs w:val="18"/>
                <w:vertAlign w:val="superscript"/>
              </w:rPr>
              <w:t>###</w:t>
            </w:r>
          </w:p>
        </w:tc>
      </w:tr>
      <w:tr w:rsidR="000C2638" w:rsidRPr="00916DE1" w14:paraId="295B4E35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4DFD5" w14:textId="6C90C76F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BC0B9" w14:textId="25C399B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IFN-</w:t>
            </w:r>
            <w:r w:rsidRPr="00916DE1">
              <w:rPr>
                <w:color w:val="000000" w:themeColor="text1"/>
                <w:sz w:val="18"/>
                <w:szCs w:val="18"/>
              </w:rPr>
              <w:sym w:font="Symbol" w:char="F067"/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D6AF3" w14:textId="093FD31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CBBC7" w14:textId="025D807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9.83±19.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C906C" w14:textId="4F66374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116.07±8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D2B84" w14:textId="50F0992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-108.17±13.27</w:t>
            </w:r>
          </w:p>
        </w:tc>
      </w:tr>
      <w:tr w:rsidR="000C2638" w:rsidRPr="00916DE1" w14:paraId="420A8CC1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4066B" w14:textId="70917384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7156F" w14:textId="0BADFEE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DFFA5" w14:textId="1709733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518E2" w14:textId="6FDD418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5.05±3.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287BED" w14:textId="2A287FF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8.17±2.63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72D87" w14:textId="6095939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76.00±3.20</w:t>
            </w:r>
            <w:r w:rsidR="00AA0F62" w:rsidRPr="00AA0F62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6CEE3B43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6937E" w14:textId="654BF1CD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51846" w14:textId="2176715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1048E" w14:textId="2D883F8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88E3B" w14:textId="583660A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0.57±4.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554AF" w14:textId="6A9CD50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5.50±1.63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EA2F3" w14:textId="5EFA1A1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61.00±3.28</w:t>
            </w:r>
            <w:r w:rsidR="00AA0F62" w:rsidRPr="00AA0F62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78FBFC3E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6444" w14:textId="3BC90FAC" w:rsidR="000C2638" w:rsidRPr="00916DE1" w:rsidRDefault="000C2638" w:rsidP="000C2638">
            <w:pPr>
              <w:rPr>
                <w:color w:val="000000" w:themeColor="text1"/>
                <w:kern w:val="24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73FF9" w14:textId="3CA8E68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E00EF" w14:textId="2B6B0F5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6A3A0" w14:textId="279D024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9.3±1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FD996" w14:textId="0EE793A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29.50±1.89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4B2CA1" w14:textId="4538CFA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72.50±2.97</w:t>
            </w:r>
            <w:r w:rsidR="0048667C" w:rsidRPr="0048667C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1E7CC5A6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8DBF8" w14:textId="747AEE1D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BA644" w14:textId="7A3F9F6B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64B35" w14:textId="2F8413D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FF531" w14:textId="4BAEC98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9.95±3.55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E1078" w14:textId="1B8BE66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9.33±1.67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ACA3A" w14:textId="78F9D97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51.50±3.49</w:t>
            </w:r>
            <w:r w:rsidR="0048667C" w:rsidRPr="0048667C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</w:t>
            </w:r>
          </w:p>
        </w:tc>
      </w:tr>
      <w:tr w:rsidR="000C2638" w:rsidRPr="00916DE1" w14:paraId="76FBF9B3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B73C16" w14:textId="2418E3E8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8D61C" w14:textId="4759F01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PFN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AB9E6" w14:textId="69EBF2F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AA292" w14:textId="07CB0443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63.35±2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B71D0" w14:textId="4FB446A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44.33±1.94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A09EE" w14:textId="1BD452E9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94.17±3.58</w:t>
            </w:r>
            <w:r w:rsidR="0048667C" w:rsidRPr="0048667C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783FD31B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74D2D" w14:textId="3B7D6712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916DE1">
              <w:rPr>
                <w:color w:val="000000" w:themeColor="text1"/>
                <w:sz w:val="18"/>
                <w:szCs w:val="18"/>
              </w:rPr>
              <w:t xml:space="preserve"> (P</w:t>
            </w:r>
            <w:r w:rsidR="00C643B0">
              <w:rPr>
                <w:color w:val="000000" w:themeColor="text1"/>
                <w:sz w:val="18"/>
                <w:szCs w:val="18"/>
              </w:rPr>
              <w:t>4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888A6" w14:textId="4C9B8F4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EFEDB" w14:textId="54E800B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3D407" w14:textId="142C70D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2.12±19.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9DA6D" w14:textId="4AF05438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4.92±2.7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3ED2" w14:textId="637165BE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6.83±5.47</w:t>
            </w:r>
            <w:r w:rsidR="00E277D1" w:rsidRPr="00E277D1">
              <w:rPr>
                <w:color w:val="000000"/>
                <w:sz w:val="18"/>
                <w:szCs w:val="18"/>
                <w:vertAlign w:val="superscript"/>
              </w:rPr>
              <w:t>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</w:t>
            </w:r>
          </w:p>
        </w:tc>
      </w:tr>
      <w:tr w:rsidR="000C2638" w:rsidRPr="00916DE1" w14:paraId="6E43B8A6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2A453" w14:textId="1059195F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-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6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6E52F" w14:textId="26EE6A9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31E87" w14:textId="452F01D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714F5" w14:textId="35496DE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37.87±3.50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BD4C4" w14:textId="3FB3EF7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6.22±3.10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E5446" w14:textId="37667504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8.35±4.29</w:t>
            </w:r>
            <w:r w:rsidR="00E277D1" w:rsidRPr="00E277D1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&amp;</w:t>
            </w:r>
          </w:p>
        </w:tc>
      </w:tr>
      <w:tr w:rsidR="000C2638" w:rsidRPr="00916DE1" w14:paraId="196F5B2B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FB37D" w14:textId="70A3E11C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4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0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58D90" w14:textId="34F31A95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4AE46" w14:textId="59FFD40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E68B3" w14:textId="6BF0703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35.3±2.58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3A0DA" w14:textId="020D29BA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8.57±2.92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EA57C" w14:textId="4675D6E7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02.33±4.12</w:t>
            </w:r>
            <w:r w:rsidR="00E277D1" w:rsidRPr="00E277D1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</w:t>
            </w:r>
          </w:p>
        </w:tc>
      </w:tr>
      <w:tr w:rsidR="000C2638" w:rsidRPr="00916DE1" w14:paraId="224E89E0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94148" w14:textId="46782201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EM </w:t>
            </w:r>
            <w:r w:rsidRPr="00916DE1">
              <w:rPr>
                <w:color w:val="000000" w:themeColor="text1"/>
                <w:sz w:val="18"/>
                <w:szCs w:val="18"/>
              </w:rPr>
              <w:t>(P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A5DFE" w14:textId="12A0CF7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4B643" w14:textId="31C224E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0EBC6" w14:textId="182F5FCF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40.17±7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1F70D" w14:textId="51846CCD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77.93±2.87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^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F8BB0" w14:textId="000E624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96.67±5.45</w:t>
            </w:r>
            <w:r w:rsidR="00E277D1" w:rsidRPr="00E277D1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&amp;</w:t>
            </w:r>
          </w:p>
        </w:tc>
      </w:tr>
      <w:tr w:rsidR="000C2638" w:rsidRPr="00916DE1" w14:paraId="322E8546" w14:textId="77777777" w:rsidTr="003673A0">
        <w:trPr>
          <w:trHeight w:val="230"/>
        </w:trPr>
        <w:tc>
          <w:tcPr>
            <w:tcW w:w="2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C0CEC" w14:textId="42DBEACC" w:rsidR="000C2638" w:rsidRPr="00916DE1" w:rsidRDefault="000C2638" w:rsidP="000C2638">
            <w:pPr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sz w:val="18"/>
                <w:szCs w:val="18"/>
              </w:rPr>
              <w:t>CD8</w:t>
            </w:r>
            <w:r w:rsidRPr="00916DE1">
              <w:rPr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916DE1">
              <w:rPr>
                <w:color w:val="000000" w:themeColor="text1"/>
                <w:sz w:val="18"/>
                <w:szCs w:val="18"/>
              </w:rPr>
              <w:t>T</w:t>
            </w:r>
            <w:r w:rsidRPr="00916DE1">
              <w:rPr>
                <w:color w:val="000000" w:themeColor="text1"/>
                <w:sz w:val="18"/>
                <w:szCs w:val="18"/>
                <w:vertAlign w:val="subscript"/>
              </w:rPr>
              <w:t xml:space="preserve">CM </w:t>
            </w:r>
            <w:r w:rsidRPr="00916DE1">
              <w:rPr>
                <w:color w:val="000000" w:themeColor="text1"/>
                <w:sz w:val="18"/>
                <w:szCs w:val="18"/>
              </w:rPr>
              <w:t>(P</w:t>
            </w:r>
            <w:r w:rsidR="00C643B0">
              <w:rPr>
                <w:color w:val="000000" w:themeColor="text1"/>
                <w:sz w:val="18"/>
                <w:szCs w:val="18"/>
              </w:rPr>
              <w:t>7</w:t>
            </w:r>
            <w:r w:rsidRPr="00916DE1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89C90" w14:textId="7CB48480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 w:themeColor="text1"/>
                <w:kern w:val="24"/>
                <w:sz w:val="18"/>
                <w:szCs w:val="18"/>
              </w:rPr>
              <w:t>GZB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308F" w14:textId="09CB5AC6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29552" w14:textId="2FAE40CC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51.8±5.82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74D8C" w14:textId="4AF894F2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86.52±3.61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^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6B6C4" w14:textId="596603B1" w:rsidR="000C2638" w:rsidRPr="00916DE1" w:rsidRDefault="000C2638" w:rsidP="003673A0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916DE1">
              <w:rPr>
                <w:color w:val="000000"/>
                <w:sz w:val="18"/>
                <w:szCs w:val="18"/>
              </w:rPr>
              <w:t>110.33±4.08</w:t>
            </w:r>
            <w:r w:rsidR="008642A2" w:rsidRPr="008642A2">
              <w:rPr>
                <w:color w:val="000000"/>
                <w:sz w:val="18"/>
                <w:szCs w:val="18"/>
                <w:vertAlign w:val="superscript"/>
              </w:rPr>
              <w:t>###</w:t>
            </w:r>
            <w:r w:rsidRPr="00916DE1">
              <w:rPr>
                <w:color w:val="000000"/>
                <w:sz w:val="18"/>
                <w:szCs w:val="18"/>
                <w:vertAlign w:val="superscript"/>
              </w:rPr>
              <w:t>/&amp;</w:t>
            </w:r>
          </w:p>
        </w:tc>
      </w:tr>
      <w:tr w:rsidR="000C2638" w:rsidRPr="00916DE1" w14:paraId="62643A0C" w14:textId="77777777" w:rsidTr="003673A0">
        <w:trPr>
          <w:trHeight w:val="230"/>
        </w:trPr>
        <w:tc>
          <w:tcPr>
            <w:tcW w:w="9918" w:type="dxa"/>
            <w:gridSpan w:val="9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14:paraId="06F9ABA3" w14:textId="581F609F" w:rsidR="00296056" w:rsidRPr="00DF034B" w:rsidRDefault="000C2638" w:rsidP="00DF034B">
            <w:pPr>
              <w:spacing w:line="200" w:lineRule="exact"/>
              <w:jc w:val="both"/>
              <w:rPr>
                <w:color w:val="222222"/>
                <w:sz w:val="18"/>
                <w:szCs w:val="18"/>
                <w:shd w:val="clear" w:color="auto" w:fill="FFFFFF"/>
              </w:rPr>
            </w:pPr>
            <w:r w:rsidRPr="00DF034B">
              <w:rPr>
                <w:color w:val="000000" w:themeColor="text1"/>
                <w:sz w:val="18"/>
                <w:szCs w:val="18"/>
              </w:rPr>
              <w:t xml:space="preserve">C57BL/6 female mice were immunized, infected and euthanized as described in </w:t>
            </w:r>
            <w:r w:rsidR="0016244B" w:rsidRPr="00DF034B">
              <w:rPr>
                <w:color w:val="000000" w:themeColor="text1"/>
                <w:sz w:val="18"/>
                <w:szCs w:val="18"/>
              </w:rPr>
              <w:t>S</w:t>
            </w:r>
            <w:r w:rsidR="0016244B">
              <w:rPr>
                <w:color w:val="000000" w:themeColor="text1"/>
                <w:sz w:val="18"/>
                <w:szCs w:val="18"/>
              </w:rPr>
              <w:t>2</w:t>
            </w:r>
            <w:r w:rsidR="0016244B" w:rsidRPr="00DF034B">
              <w:rPr>
                <w:color w:val="000000" w:themeColor="text1"/>
                <w:sz w:val="18"/>
                <w:szCs w:val="18"/>
              </w:rPr>
              <w:t xml:space="preserve"> </w:t>
            </w:r>
            <w:r w:rsidRPr="00DF034B">
              <w:rPr>
                <w:color w:val="000000" w:themeColor="text1"/>
                <w:sz w:val="18"/>
                <w:szCs w:val="18"/>
              </w:rPr>
              <w:t>Table. Splenocytes were</w:t>
            </w:r>
            <w:r w:rsidRPr="00DF034B">
              <w:rPr>
                <w:rStyle w:val="apple-converted-space"/>
                <w:color w:val="000000" w:themeColor="text1"/>
                <w:sz w:val="18"/>
                <w:szCs w:val="18"/>
              </w:rPr>
              <w:t xml:space="preserve"> analyzed by flow cytometry. </w:t>
            </w:r>
            <w:r w:rsidRPr="00DF034B">
              <w:rPr>
                <w:color w:val="000000" w:themeColor="text1"/>
                <w:sz w:val="18"/>
                <w:szCs w:val="18"/>
              </w:rPr>
              <w:t>The median fluorescent intensities of IFN-</w:t>
            </w:r>
            <w:r w:rsidRPr="00DF034B">
              <w:rPr>
                <w:color w:val="000000" w:themeColor="text1"/>
                <w:sz w:val="18"/>
                <w:szCs w:val="18"/>
              </w:rPr>
              <w:sym w:font="Symbol" w:char="F067"/>
            </w:r>
            <w:r w:rsidRPr="00DF034B">
              <w:rPr>
                <w:color w:val="000000" w:themeColor="text1"/>
                <w:sz w:val="18"/>
                <w:szCs w:val="18"/>
              </w:rPr>
              <w:t xml:space="preserve"> and markers of T cell cytotoxicity (perforin (PFN) and granzyme B (GZB) in T effector/effector memory (T</w:t>
            </w:r>
            <w:r w:rsidRPr="00DF034B">
              <w:rPr>
                <w:color w:val="000000" w:themeColor="text1"/>
                <w:sz w:val="18"/>
                <w:szCs w:val="18"/>
                <w:vertAlign w:val="subscript"/>
              </w:rPr>
              <w:t>EM</w:t>
            </w:r>
            <w:r w:rsidRPr="00DF034B">
              <w:rPr>
                <w:color w:val="000000" w:themeColor="text1"/>
                <w:sz w:val="18"/>
                <w:szCs w:val="18"/>
              </w:rPr>
              <w:t>) and T central memory (T</w:t>
            </w:r>
            <w:r w:rsidRPr="00DF034B">
              <w:rPr>
                <w:color w:val="000000" w:themeColor="text1"/>
                <w:sz w:val="18"/>
                <w:szCs w:val="18"/>
                <w:vertAlign w:val="subscript"/>
              </w:rPr>
              <w:t>CM</w:t>
            </w:r>
            <w:r w:rsidRPr="00DF034B">
              <w:rPr>
                <w:color w:val="000000" w:themeColor="text1"/>
                <w:sz w:val="18"/>
                <w:szCs w:val="18"/>
              </w:rPr>
              <w:t xml:space="preserve">) subsets are presented as mean value </w:t>
            </w:r>
            <w:r w:rsidRPr="00DF034B">
              <w:rPr>
                <w:bCs/>
                <w:color w:val="000000" w:themeColor="text1"/>
                <w:sz w:val="18"/>
                <w:szCs w:val="18"/>
              </w:rPr>
              <w:t>±</w:t>
            </w:r>
            <w:r w:rsidRPr="00DF034B">
              <w:rPr>
                <w:color w:val="000000" w:themeColor="text1"/>
                <w:sz w:val="18"/>
                <w:szCs w:val="18"/>
              </w:rPr>
              <w:t xml:space="preserve"> SEM and derived from </w:t>
            </w:r>
            <w:r w:rsidRPr="00DF034B">
              <w:rPr>
                <w:i/>
                <w:iCs/>
                <w:color w:val="000000"/>
                <w:sz w:val="18"/>
                <w:szCs w:val="18"/>
              </w:rPr>
              <w:t>n</w:t>
            </w:r>
            <w:r w:rsidRPr="00DF034B">
              <w:rPr>
                <w:color w:val="000000"/>
                <w:sz w:val="18"/>
                <w:szCs w:val="18"/>
              </w:rPr>
              <w:t> </w:t>
            </w:r>
            <w:r w:rsidRPr="00DF034B">
              <w:rPr>
                <w:color w:val="222222"/>
                <w:sz w:val="18"/>
                <w:szCs w:val="18"/>
                <w:shd w:val="clear" w:color="auto" w:fill="FFFFFF"/>
              </w:rPr>
              <w:t>≥</w:t>
            </w:r>
            <w:r w:rsidRPr="00DF034B">
              <w:rPr>
                <w:color w:val="000000"/>
                <w:sz w:val="18"/>
                <w:szCs w:val="18"/>
              </w:rPr>
              <w:t xml:space="preserve"> 5 </w:t>
            </w:r>
            <w:r w:rsidRPr="00DF034B">
              <w:rPr>
                <w:color w:val="000000" w:themeColor="text1"/>
                <w:sz w:val="18"/>
                <w:szCs w:val="18"/>
              </w:rPr>
              <w:t xml:space="preserve">mice per group (at least duplicate observations per sample). Significance was calculated as described in S2 Table, and plotted as * (control vs. infected), </w:t>
            </w:r>
            <w:r w:rsidR="000E05A2" w:rsidRPr="00DF034B">
              <w:rPr>
                <w:color w:val="000000" w:themeColor="text1"/>
                <w:sz w:val="18"/>
                <w:szCs w:val="18"/>
              </w:rPr>
              <w:t>(^</w:t>
            </w:r>
            <w:r w:rsidR="000E05A2" w:rsidRPr="00560CF5">
              <w:rPr>
                <w:i/>
                <w:iCs/>
                <w:color w:val="000000" w:themeColor="text1"/>
                <w:sz w:val="18"/>
                <w:szCs w:val="18"/>
              </w:rPr>
              <w:t>Tc</w:t>
            </w:r>
            <w:r w:rsidR="000E05A2" w:rsidRPr="00DF034B">
              <w:rPr>
                <w:color w:val="000000" w:themeColor="text1"/>
                <w:sz w:val="18"/>
                <w:szCs w:val="18"/>
              </w:rPr>
              <w:t xml:space="preserve"> vs. p2/</w:t>
            </w:r>
            <w:proofErr w:type="gramStart"/>
            <w:r w:rsidR="000E05A2" w:rsidRPr="00DF034B">
              <w:rPr>
                <w:color w:val="000000" w:themeColor="text1"/>
                <w:sz w:val="18"/>
                <w:szCs w:val="18"/>
              </w:rPr>
              <w:t>4.</w:t>
            </w:r>
            <w:r w:rsidR="000E05A2" w:rsidRPr="00560CF5">
              <w:rPr>
                <w:i/>
                <w:iCs/>
                <w:color w:val="000000" w:themeColor="text1"/>
                <w:sz w:val="18"/>
                <w:szCs w:val="18"/>
              </w:rPr>
              <w:t>Tc</w:t>
            </w:r>
            <w:proofErr w:type="gramEnd"/>
            <w:r w:rsidR="000E05A2" w:rsidRPr="00DF034B">
              <w:rPr>
                <w:color w:val="000000" w:themeColor="text1"/>
                <w:sz w:val="18"/>
                <w:szCs w:val="18"/>
              </w:rPr>
              <w:t xml:space="preserve">,  </w:t>
            </w:r>
            <w:r w:rsidR="000E05A2" w:rsidRPr="00560CF5">
              <w:rPr>
                <w:color w:val="000000" w:themeColor="text1"/>
                <w:sz w:val="18"/>
                <w:szCs w:val="18"/>
                <w:vertAlign w:val="superscript"/>
              </w:rPr>
              <w:t>#</w:t>
            </w:r>
            <w:r w:rsidR="000E05A2" w:rsidRPr="00560CF5">
              <w:rPr>
                <w:i/>
                <w:iCs/>
                <w:color w:val="000000" w:themeColor="text1"/>
                <w:sz w:val="18"/>
                <w:szCs w:val="18"/>
              </w:rPr>
              <w:t>Tc</w:t>
            </w:r>
            <w:r w:rsidR="000E05A2" w:rsidRPr="00DF034B">
              <w:rPr>
                <w:color w:val="000000" w:themeColor="text1"/>
                <w:sz w:val="18"/>
                <w:szCs w:val="18"/>
              </w:rPr>
              <w:t xml:space="preserve"> vs. nano2/4.</w:t>
            </w:r>
            <w:r w:rsidR="000E05A2" w:rsidRPr="00560CF5">
              <w:rPr>
                <w:i/>
                <w:iCs/>
                <w:color w:val="000000" w:themeColor="text1"/>
                <w:sz w:val="18"/>
                <w:szCs w:val="18"/>
              </w:rPr>
              <w:t>Tc</w:t>
            </w:r>
            <w:r w:rsidR="000E05A2" w:rsidRPr="00DF034B">
              <w:rPr>
                <w:color w:val="000000" w:themeColor="text1"/>
                <w:sz w:val="18"/>
                <w:szCs w:val="18"/>
              </w:rPr>
              <w:t xml:space="preserve"> and &amp; p2/4.</w:t>
            </w:r>
            <w:r w:rsidR="000E05A2" w:rsidRPr="00560CF5">
              <w:rPr>
                <w:i/>
                <w:iCs/>
                <w:color w:val="000000" w:themeColor="text1"/>
                <w:sz w:val="18"/>
                <w:szCs w:val="18"/>
              </w:rPr>
              <w:t>Tc</w:t>
            </w:r>
            <w:r w:rsidR="000E05A2" w:rsidRPr="00DF034B">
              <w:rPr>
                <w:color w:val="000000" w:themeColor="text1"/>
                <w:sz w:val="18"/>
                <w:szCs w:val="18"/>
              </w:rPr>
              <w:t xml:space="preserve"> vs. nano2/4.</w:t>
            </w:r>
            <w:r w:rsidR="000E05A2" w:rsidRPr="00560CF5">
              <w:rPr>
                <w:i/>
                <w:iCs/>
                <w:color w:val="000000" w:themeColor="text1"/>
                <w:sz w:val="18"/>
                <w:szCs w:val="18"/>
              </w:rPr>
              <w:t>Tc</w:t>
            </w:r>
            <w:r w:rsidR="000E05A2" w:rsidRPr="00DF034B">
              <w:rPr>
                <w:color w:val="000000" w:themeColor="text1"/>
                <w:sz w:val="18"/>
                <w:szCs w:val="18"/>
              </w:rPr>
              <w:t>)</w:t>
            </w:r>
            <w:r w:rsidRPr="00DF034B">
              <w:rPr>
                <w:color w:val="000000" w:themeColor="text1"/>
                <w:sz w:val="18"/>
                <w:szCs w:val="18"/>
              </w:rPr>
              <w:t xml:space="preserve">. The p values of &lt;0.05, &lt;0.01, and &lt;0.001 are annotated with one, two, and three symbols, respectively. </w:t>
            </w:r>
            <w:r w:rsidR="00296056" w:rsidRPr="00DF034B">
              <w:rPr>
                <w:bCs/>
                <w:color w:val="000000" w:themeColor="text1"/>
                <w:sz w:val="18"/>
                <w:szCs w:val="18"/>
                <w:vertAlign w:val="superscript"/>
              </w:rPr>
              <w:t xml:space="preserve">a </w:t>
            </w:r>
            <w:r w:rsidR="00296056" w:rsidRPr="00DF034B">
              <w:rPr>
                <w:bCs/>
                <w:color w:val="000000" w:themeColor="text1"/>
                <w:sz w:val="18"/>
                <w:szCs w:val="18"/>
              </w:rPr>
              <w:t xml:space="preserve">Control group data represents the average values of non-treated/non-infected mice collected at the three time-points (n </w:t>
            </w:r>
            <w:r w:rsidR="00296056" w:rsidRPr="00DF034B">
              <w:rPr>
                <w:color w:val="222222"/>
                <w:sz w:val="18"/>
                <w:szCs w:val="18"/>
                <w:shd w:val="clear" w:color="auto" w:fill="FFFFFF"/>
              </w:rPr>
              <w:t>≥ 3-5 mice per time-point).</w:t>
            </w:r>
          </w:p>
          <w:p w14:paraId="3DBBA2E0" w14:textId="667E03AF" w:rsidR="00296056" w:rsidRPr="00DF034B" w:rsidRDefault="00296056" w:rsidP="000C2638">
            <w:pPr>
              <w:spacing w:line="200" w:lineRule="exact"/>
              <w:jc w:val="both"/>
              <w:rPr>
                <w:bCs/>
                <w:color w:val="000000" w:themeColor="text1"/>
                <w:sz w:val="18"/>
                <w:szCs w:val="18"/>
              </w:rPr>
            </w:pPr>
          </w:p>
        </w:tc>
      </w:tr>
    </w:tbl>
    <w:p w14:paraId="711E64DA" w14:textId="77777777" w:rsidR="00963119" w:rsidRPr="00D90276" w:rsidRDefault="00963119"/>
    <w:sectPr w:rsidR="00963119" w:rsidRPr="00D90276" w:rsidSect="004A7CB1">
      <w:pgSz w:w="12240" w:h="15840"/>
      <w:pgMar w:top="1152" w:right="1152" w:bottom="1152" w:left="1152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D6F8C9" w14:textId="77777777" w:rsidR="00F1405E" w:rsidRDefault="00F1405E" w:rsidP="00A02E9A">
      <w:r>
        <w:separator/>
      </w:r>
    </w:p>
  </w:endnote>
  <w:endnote w:type="continuationSeparator" w:id="0">
    <w:p w14:paraId="4D69DCE6" w14:textId="77777777" w:rsidR="00F1405E" w:rsidRDefault="00F1405E" w:rsidP="00A02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E8F242" w14:textId="77777777" w:rsidR="00F1405E" w:rsidRDefault="00F1405E" w:rsidP="00A02E9A">
      <w:r>
        <w:separator/>
      </w:r>
    </w:p>
  </w:footnote>
  <w:footnote w:type="continuationSeparator" w:id="0">
    <w:p w14:paraId="766698A0" w14:textId="77777777" w:rsidR="00F1405E" w:rsidRDefault="00F1405E" w:rsidP="00A02E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EBA6FA3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57C0371"/>
    <w:multiLevelType w:val="multilevel"/>
    <w:tmpl w:val="76260C82"/>
    <w:lvl w:ilvl="0">
      <w:start w:val="8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ADC2F42"/>
    <w:multiLevelType w:val="hybridMultilevel"/>
    <w:tmpl w:val="64CA22AC"/>
    <w:lvl w:ilvl="0" w:tplc="3BBE55C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339D"/>
    <w:rsid w:val="0002299A"/>
    <w:rsid w:val="0004141D"/>
    <w:rsid w:val="00043BD9"/>
    <w:rsid w:val="000562F1"/>
    <w:rsid w:val="00072B72"/>
    <w:rsid w:val="000808D4"/>
    <w:rsid w:val="00082CA9"/>
    <w:rsid w:val="00083408"/>
    <w:rsid w:val="00087242"/>
    <w:rsid w:val="000B1B98"/>
    <w:rsid w:val="000C04C5"/>
    <w:rsid w:val="000C2638"/>
    <w:rsid w:val="000D63C8"/>
    <w:rsid w:val="000D6F54"/>
    <w:rsid w:val="000E05A2"/>
    <w:rsid w:val="000E6A4F"/>
    <w:rsid w:val="00130CB3"/>
    <w:rsid w:val="00131951"/>
    <w:rsid w:val="00137AA0"/>
    <w:rsid w:val="00147DD8"/>
    <w:rsid w:val="0015682D"/>
    <w:rsid w:val="0016244B"/>
    <w:rsid w:val="00167B7F"/>
    <w:rsid w:val="00186740"/>
    <w:rsid w:val="001A3DF1"/>
    <w:rsid w:val="001C19D4"/>
    <w:rsid w:val="001D1CC0"/>
    <w:rsid w:val="002340BD"/>
    <w:rsid w:val="0027528E"/>
    <w:rsid w:val="0029258D"/>
    <w:rsid w:val="00292AA8"/>
    <w:rsid w:val="00296056"/>
    <w:rsid w:val="00297577"/>
    <w:rsid w:val="002A6612"/>
    <w:rsid w:val="002A6DA3"/>
    <w:rsid w:val="002E4A30"/>
    <w:rsid w:val="00343392"/>
    <w:rsid w:val="00343E1D"/>
    <w:rsid w:val="00351C54"/>
    <w:rsid w:val="003673A0"/>
    <w:rsid w:val="00391ADB"/>
    <w:rsid w:val="003B6213"/>
    <w:rsid w:val="003E5377"/>
    <w:rsid w:val="00405E29"/>
    <w:rsid w:val="00414306"/>
    <w:rsid w:val="00482445"/>
    <w:rsid w:val="0048667C"/>
    <w:rsid w:val="004A7CB1"/>
    <w:rsid w:val="004B35BF"/>
    <w:rsid w:val="004F268C"/>
    <w:rsid w:val="005368DD"/>
    <w:rsid w:val="00540A83"/>
    <w:rsid w:val="00555D08"/>
    <w:rsid w:val="005577F0"/>
    <w:rsid w:val="00560CF5"/>
    <w:rsid w:val="00591871"/>
    <w:rsid w:val="005C1150"/>
    <w:rsid w:val="00604395"/>
    <w:rsid w:val="006125D6"/>
    <w:rsid w:val="00612ED9"/>
    <w:rsid w:val="00677CAC"/>
    <w:rsid w:val="0068319A"/>
    <w:rsid w:val="006D408A"/>
    <w:rsid w:val="00707CB0"/>
    <w:rsid w:val="00712037"/>
    <w:rsid w:val="00726639"/>
    <w:rsid w:val="00734ACC"/>
    <w:rsid w:val="00740F25"/>
    <w:rsid w:val="00742203"/>
    <w:rsid w:val="00747BDF"/>
    <w:rsid w:val="007759C7"/>
    <w:rsid w:val="0079044F"/>
    <w:rsid w:val="0079339D"/>
    <w:rsid w:val="007B121A"/>
    <w:rsid w:val="007B43F9"/>
    <w:rsid w:val="007F2F78"/>
    <w:rsid w:val="0080171F"/>
    <w:rsid w:val="00815EBB"/>
    <w:rsid w:val="008203B6"/>
    <w:rsid w:val="008335E1"/>
    <w:rsid w:val="0083627E"/>
    <w:rsid w:val="008458FA"/>
    <w:rsid w:val="00845A90"/>
    <w:rsid w:val="008464B0"/>
    <w:rsid w:val="0086230C"/>
    <w:rsid w:val="008642A2"/>
    <w:rsid w:val="00870350"/>
    <w:rsid w:val="008807BB"/>
    <w:rsid w:val="00880F32"/>
    <w:rsid w:val="00891BA3"/>
    <w:rsid w:val="008B039D"/>
    <w:rsid w:val="008D4DAD"/>
    <w:rsid w:val="008D7FC7"/>
    <w:rsid w:val="00914E96"/>
    <w:rsid w:val="00916DE1"/>
    <w:rsid w:val="009374A6"/>
    <w:rsid w:val="00940A16"/>
    <w:rsid w:val="0094176F"/>
    <w:rsid w:val="00944AF2"/>
    <w:rsid w:val="00945071"/>
    <w:rsid w:val="00963119"/>
    <w:rsid w:val="00963B3A"/>
    <w:rsid w:val="0097354B"/>
    <w:rsid w:val="00982EC0"/>
    <w:rsid w:val="009A24A0"/>
    <w:rsid w:val="009D08F0"/>
    <w:rsid w:val="00A02E9A"/>
    <w:rsid w:val="00A12DD3"/>
    <w:rsid w:val="00A16738"/>
    <w:rsid w:val="00A20BD4"/>
    <w:rsid w:val="00A47434"/>
    <w:rsid w:val="00A805DE"/>
    <w:rsid w:val="00A8583C"/>
    <w:rsid w:val="00A90968"/>
    <w:rsid w:val="00AA0F62"/>
    <w:rsid w:val="00AA2EA2"/>
    <w:rsid w:val="00AC2D7E"/>
    <w:rsid w:val="00AD4216"/>
    <w:rsid w:val="00AF116F"/>
    <w:rsid w:val="00AF274C"/>
    <w:rsid w:val="00AF2939"/>
    <w:rsid w:val="00B04783"/>
    <w:rsid w:val="00B25B2A"/>
    <w:rsid w:val="00BA57DB"/>
    <w:rsid w:val="00BA77CA"/>
    <w:rsid w:val="00BB2508"/>
    <w:rsid w:val="00BC36E7"/>
    <w:rsid w:val="00BC4549"/>
    <w:rsid w:val="00BE2A95"/>
    <w:rsid w:val="00C04DFB"/>
    <w:rsid w:val="00C36CF5"/>
    <w:rsid w:val="00C44706"/>
    <w:rsid w:val="00C56400"/>
    <w:rsid w:val="00C6317C"/>
    <w:rsid w:val="00C643B0"/>
    <w:rsid w:val="00C75CD3"/>
    <w:rsid w:val="00CA6A4F"/>
    <w:rsid w:val="00CB0A8E"/>
    <w:rsid w:val="00CD41D0"/>
    <w:rsid w:val="00CD7D0A"/>
    <w:rsid w:val="00CF03BB"/>
    <w:rsid w:val="00D06D71"/>
    <w:rsid w:val="00D3444B"/>
    <w:rsid w:val="00D45C07"/>
    <w:rsid w:val="00D610C1"/>
    <w:rsid w:val="00D65329"/>
    <w:rsid w:val="00D719C0"/>
    <w:rsid w:val="00D73416"/>
    <w:rsid w:val="00D73DBA"/>
    <w:rsid w:val="00D90276"/>
    <w:rsid w:val="00DB1EB0"/>
    <w:rsid w:val="00DD0C6A"/>
    <w:rsid w:val="00DF034B"/>
    <w:rsid w:val="00DF7B09"/>
    <w:rsid w:val="00E00D50"/>
    <w:rsid w:val="00E04FE9"/>
    <w:rsid w:val="00E277D1"/>
    <w:rsid w:val="00E33B4C"/>
    <w:rsid w:val="00E645A4"/>
    <w:rsid w:val="00EA4797"/>
    <w:rsid w:val="00EB23AD"/>
    <w:rsid w:val="00EF13D0"/>
    <w:rsid w:val="00F00117"/>
    <w:rsid w:val="00F1405E"/>
    <w:rsid w:val="00F21B9C"/>
    <w:rsid w:val="00F3517B"/>
    <w:rsid w:val="00F42D5D"/>
    <w:rsid w:val="00F4652A"/>
    <w:rsid w:val="00F86917"/>
    <w:rsid w:val="00FB67ED"/>
    <w:rsid w:val="00FE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BC5686"/>
  <w15:docId w15:val="{6299D2B3-CC0C-414D-B8D7-FE81F5495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276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276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D90276"/>
    <w:pPr>
      <w:spacing w:before="100" w:beforeAutospacing="1" w:after="100" w:afterAutospacing="1"/>
      <w:outlineLvl w:val="2"/>
    </w:pPr>
    <w:rPr>
      <w:rFonts w:eastAsia="Calibri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3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13D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41">
    <w:name w:val="Plain Table 41"/>
    <w:basedOn w:val="TableNormal"/>
    <w:uiPriority w:val="44"/>
    <w:rsid w:val="003E53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3E537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uiPriority w:val="40"/>
    <w:rsid w:val="000D6F5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0D6F5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77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7F0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A02E9A"/>
  </w:style>
  <w:style w:type="paragraph" w:styleId="Header">
    <w:name w:val="header"/>
    <w:basedOn w:val="Normal"/>
    <w:link w:val="HeaderChar"/>
    <w:uiPriority w:val="99"/>
    <w:unhideWhenUsed/>
    <w:rsid w:val="00A02E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2E9A"/>
  </w:style>
  <w:style w:type="paragraph" w:styleId="Footer">
    <w:name w:val="footer"/>
    <w:basedOn w:val="Normal"/>
    <w:link w:val="FooterChar"/>
    <w:uiPriority w:val="99"/>
    <w:unhideWhenUsed/>
    <w:rsid w:val="00A02E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2E9A"/>
  </w:style>
  <w:style w:type="character" w:customStyle="1" w:styleId="Heading1Char">
    <w:name w:val="Heading 1 Char"/>
    <w:basedOn w:val="DefaultParagraphFont"/>
    <w:link w:val="Heading1"/>
    <w:uiPriority w:val="9"/>
    <w:rsid w:val="00D90276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0276"/>
    <w:rPr>
      <w:rFonts w:ascii="Times New Roman" w:eastAsia="Calibri" w:hAnsi="Times New Roman" w:cs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D90276"/>
    <w:rPr>
      <w:color w:val="0563C1"/>
      <w:u w:val="single"/>
    </w:rPr>
  </w:style>
  <w:style w:type="paragraph" w:customStyle="1" w:styleId="BodyA">
    <w:name w:val="Body A"/>
    <w:rsid w:val="00D902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 Unicode MS" w:hAnsi="Arial Unicode MS" w:cs="Arial Unicode MS"/>
      <w:color w:val="000099"/>
      <w:position w:val="64"/>
      <w:sz w:val="22"/>
      <w:szCs w:val="22"/>
      <w:u w:color="000099"/>
      <w:bdr w:val="nil"/>
    </w:rPr>
  </w:style>
  <w:style w:type="character" w:customStyle="1" w:styleId="Hyperlink0">
    <w:name w:val="Hyperlink.0"/>
    <w:rsid w:val="00D90276"/>
    <w:rPr>
      <w:position w:val="0"/>
    </w:rPr>
  </w:style>
  <w:style w:type="character" w:customStyle="1" w:styleId="Hyperlink1">
    <w:name w:val="Hyperlink.1"/>
    <w:rsid w:val="00D90276"/>
    <w:rPr>
      <w:position w:val="0"/>
      <w:u w:val="single"/>
    </w:rPr>
  </w:style>
  <w:style w:type="paragraph" w:customStyle="1" w:styleId="BodyB">
    <w:name w:val="Body B"/>
    <w:rsid w:val="00D9027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character" w:customStyle="1" w:styleId="st">
    <w:name w:val="st"/>
    <w:basedOn w:val="DefaultParagraphFont"/>
    <w:rsid w:val="00D90276"/>
  </w:style>
  <w:style w:type="character" w:styleId="CommentReference">
    <w:name w:val="annotation reference"/>
    <w:uiPriority w:val="99"/>
    <w:semiHidden/>
    <w:unhideWhenUsed/>
    <w:rsid w:val="00D90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0276"/>
    <w:pPr>
      <w:spacing w:after="200"/>
    </w:pPr>
    <w:rPr>
      <w:rFonts w:ascii="Calibri" w:eastAsia="Calibri" w:hAnsi="Calibr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0276"/>
    <w:rPr>
      <w:rFonts w:ascii="Calibri" w:eastAsia="Calibri" w:hAnsi="Calibri" w:cs="Times New Roman"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D90276"/>
    <w:pPr>
      <w:spacing w:before="100" w:beforeAutospacing="1" w:after="100" w:afterAutospacing="1"/>
    </w:pPr>
    <w:rPr>
      <w:rFonts w:eastAsia="Calibri"/>
    </w:rPr>
  </w:style>
  <w:style w:type="character" w:styleId="Emphasis">
    <w:name w:val="Emphasis"/>
    <w:uiPriority w:val="20"/>
    <w:qFormat/>
    <w:rsid w:val="00D90276"/>
    <w:rPr>
      <w:i/>
      <w:iCs/>
    </w:rPr>
  </w:style>
  <w:style w:type="character" w:styleId="FollowedHyperlink">
    <w:name w:val="FollowedHyperlink"/>
    <w:uiPriority w:val="99"/>
    <w:semiHidden/>
    <w:unhideWhenUsed/>
    <w:rsid w:val="00D90276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D90276"/>
    <w:pPr>
      <w:ind w:left="720"/>
      <w:contextualSpacing/>
    </w:pPr>
    <w:rPr>
      <w:rFonts w:eastAsia="Calibri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9027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0276"/>
    <w:rPr>
      <w:rFonts w:ascii="Times New Roman" w:eastAsia="Times New Roman" w:hAnsi="Times New Roman" w:cs="Times New Roman"/>
    </w:rPr>
  </w:style>
  <w:style w:type="character" w:styleId="Strong">
    <w:name w:val="Strong"/>
    <w:uiPriority w:val="22"/>
    <w:qFormat/>
    <w:rsid w:val="00D90276"/>
    <w:rPr>
      <w:b/>
      <w:bCs/>
    </w:rPr>
  </w:style>
  <w:style w:type="paragraph" w:styleId="Revision">
    <w:name w:val="Revision"/>
    <w:hidden/>
    <w:uiPriority w:val="71"/>
    <w:rsid w:val="00D90276"/>
    <w:rPr>
      <w:rFonts w:ascii="Times New Roman" w:eastAsia="Calibri" w:hAnsi="Times New Roman" w:cs="Times New Roman"/>
    </w:rPr>
  </w:style>
  <w:style w:type="paragraph" w:customStyle="1" w:styleId="EndNoteBibliographyTitle">
    <w:name w:val="EndNote Bibliography Title"/>
    <w:basedOn w:val="Normal"/>
    <w:rsid w:val="00D90276"/>
    <w:pPr>
      <w:jc w:val="center"/>
    </w:pPr>
    <w:rPr>
      <w:rFonts w:eastAsia="Calibri"/>
    </w:rPr>
  </w:style>
  <w:style w:type="paragraph" w:customStyle="1" w:styleId="EndNoteBibliography">
    <w:name w:val="EndNote Bibliography"/>
    <w:basedOn w:val="Normal"/>
    <w:rsid w:val="00D90276"/>
    <w:pPr>
      <w:jc w:val="both"/>
    </w:pPr>
    <w:rPr>
      <w:rFonts w:eastAsia="Calibri"/>
    </w:rPr>
  </w:style>
  <w:style w:type="paragraph" w:customStyle="1" w:styleId="p1">
    <w:name w:val="p1"/>
    <w:basedOn w:val="Normal"/>
    <w:rsid w:val="00D90276"/>
    <w:rPr>
      <w:rFonts w:ascii="Helvetica" w:eastAsia="Calibri" w:hAnsi="Helvetica"/>
      <w:sz w:val="17"/>
      <w:szCs w:val="17"/>
    </w:rPr>
  </w:style>
  <w:style w:type="character" w:customStyle="1" w:styleId="normaltextrun">
    <w:name w:val="normaltextrun"/>
    <w:basedOn w:val="DefaultParagraphFont"/>
    <w:rsid w:val="00D90276"/>
  </w:style>
  <w:style w:type="character" w:customStyle="1" w:styleId="spellingerror">
    <w:name w:val="spellingerror"/>
    <w:basedOn w:val="DefaultParagraphFont"/>
    <w:rsid w:val="00D90276"/>
  </w:style>
  <w:style w:type="paragraph" w:customStyle="1" w:styleId="text">
    <w:name w:val="text"/>
    <w:aliases w:val="t"/>
    <w:basedOn w:val="Normal"/>
    <w:rsid w:val="00D90276"/>
    <w:pPr>
      <w:tabs>
        <w:tab w:val="left" w:pos="720"/>
      </w:tabs>
      <w:overflowPunct w:val="0"/>
      <w:autoSpaceDE w:val="0"/>
      <w:autoSpaceDN w:val="0"/>
      <w:adjustRightInd w:val="0"/>
      <w:spacing w:line="360" w:lineRule="auto"/>
    </w:pPr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0276"/>
    <w:pPr>
      <w:spacing w:after="0"/>
    </w:pPr>
    <w:rPr>
      <w:rFonts w:ascii="Times New Roman" w:hAnsi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0276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027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9027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90276"/>
    <w:rPr>
      <w:color w:val="605E5C"/>
      <w:shd w:val="clear" w:color="auto" w:fill="E1DFDD"/>
    </w:rPr>
  </w:style>
  <w:style w:type="character" w:customStyle="1" w:styleId="html-italic">
    <w:name w:val="html-italic"/>
    <w:basedOn w:val="DefaultParagraphFont"/>
    <w:rsid w:val="00D902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06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0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26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8D8EC9-3648-0047-A67C-0AF9B8CAD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57</TotalTime>
  <Pages>4</Pages>
  <Words>1234</Words>
  <Characters>703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g, Nisha</dc:creator>
  <cp:keywords/>
  <dc:description/>
  <cp:lastModifiedBy>Garg, Nisha</cp:lastModifiedBy>
  <cp:revision>99</cp:revision>
  <cp:lastPrinted>2020-08-06T22:46:00Z</cp:lastPrinted>
  <dcterms:created xsi:type="dcterms:W3CDTF">2020-04-21T14:39:00Z</dcterms:created>
  <dcterms:modified xsi:type="dcterms:W3CDTF">2020-11-09T16:52:00Z</dcterms:modified>
</cp:coreProperties>
</file>